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14D66" w14:textId="33FA8DDC" w:rsidR="000924AB" w:rsidRDefault="003A424E" w:rsidP="000924AB">
      <w:r>
        <w:t>S8</w:t>
      </w:r>
      <w:r>
        <w:t xml:space="preserve"> </w:t>
      </w:r>
      <w:r w:rsidR="000924AB">
        <w:t>Fig: A comparison of ROC curves from logit models of 90-day mortality after primary TH</w:t>
      </w:r>
      <w:r w:rsidR="0079535F">
        <w:t>R</w:t>
      </w:r>
      <w:r w:rsidR="000924AB">
        <w:t xml:space="preserve"> and ASA + HFRS Comorbidity scores derived using different lead-up periods</w:t>
      </w:r>
    </w:p>
    <w:p w14:paraId="7F33427A" w14:textId="77777777" w:rsidR="000924AB" w:rsidRDefault="00F14BA1" w:rsidP="000924AB">
      <w:r>
        <w:rPr>
          <w:noProof/>
          <w:lang w:val="en-US" w:eastAsia="en-US" w:bidi="ta-IN"/>
        </w:rPr>
        <w:drawing>
          <wp:inline distT="0" distB="0" distL="0" distR="0" wp14:anchorId="4DF1CE48" wp14:editId="50836FF4">
            <wp:extent cx="5727700" cy="3441700"/>
            <wp:effectExtent l="0" t="0" r="6350" b="635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4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A4F68" w14:textId="77777777" w:rsidR="000924AB" w:rsidRDefault="000924AB" w:rsidP="000924AB">
      <w:pPr>
        <w:rPr>
          <w:noProof/>
        </w:rPr>
      </w:pPr>
    </w:p>
    <w:sectPr w:rsidR="000924AB" w:rsidSect="00175E85">
      <w:headerReference w:type="default" r:id="rId12"/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A5CA2" w14:textId="77777777" w:rsidR="00544640" w:rsidRDefault="00544640" w:rsidP="009D087F">
      <w:pPr>
        <w:spacing w:after="0" w:line="240" w:lineRule="auto"/>
      </w:pPr>
      <w:r>
        <w:separator/>
      </w:r>
    </w:p>
  </w:endnote>
  <w:endnote w:type="continuationSeparator" w:id="0">
    <w:p w14:paraId="4DE8467B" w14:textId="77777777" w:rsidR="00544640" w:rsidRDefault="00544640" w:rsidP="009D087F">
      <w:pPr>
        <w:spacing w:after="0" w:line="240" w:lineRule="auto"/>
      </w:pPr>
      <w:r>
        <w:continuationSeparator/>
      </w:r>
    </w:p>
  </w:endnote>
  <w:endnote w:type="continuationNotice" w:id="1">
    <w:p w14:paraId="7E3D61B0" w14:textId="77777777" w:rsidR="00544640" w:rsidRDefault="0054464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8BCBE1" w14:textId="77777777" w:rsidR="00605572" w:rsidRDefault="006055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ACEA3" w14:textId="77777777" w:rsidR="00544640" w:rsidRDefault="00544640" w:rsidP="009D087F">
      <w:pPr>
        <w:spacing w:after="0" w:line="240" w:lineRule="auto"/>
      </w:pPr>
      <w:r>
        <w:separator/>
      </w:r>
    </w:p>
  </w:footnote>
  <w:footnote w:type="continuationSeparator" w:id="0">
    <w:p w14:paraId="6748DA68" w14:textId="77777777" w:rsidR="00544640" w:rsidRDefault="00544640" w:rsidP="009D087F">
      <w:pPr>
        <w:spacing w:after="0" w:line="240" w:lineRule="auto"/>
      </w:pPr>
      <w:r>
        <w:continuationSeparator/>
      </w:r>
    </w:p>
  </w:footnote>
  <w:footnote w:type="continuationNotice" w:id="1">
    <w:p w14:paraId="3976249E" w14:textId="77777777" w:rsidR="00544640" w:rsidRDefault="0054464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372A3" w14:textId="77777777" w:rsidR="00605572" w:rsidRDefault="006055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4C7A"/>
    <w:multiLevelType w:val="hybridMultilevel"/>
    <w:tmpl w:val="46743DA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C402645"/>
    <w:multiLevelType w:val="hybridMultilevel"/>
    <w:tmpl w:val="C1741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F0157"/>
    <w:multiLevelType w:val="hybridMultilevel"/>
    <w:tmpl w:val="3AA09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6CAA"/>
    <w:multiLevelType w:val="hybridMultilevel"/>
    <w:tmpl w:val="2D2EB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533DDA"/>
    <w:multiLevelType w:val="hybridMultilevel"/>
    <w:tmpl w:val="3B86D35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2AF4D5F"/>
    <w:multiLevelType w:val="hybridMultilevel"/>
    <w:tmpl w:val="F0A46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B69F8"/>
    <w:multiLevelType w:val="hybridMultilevel"/>
    <w:tmpl w:val="1900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46E0F"/>
    <w:multiLevelType w:val="hybridMultilevel"/>
    <w:tmpl w:val="F104B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032EF"/>
    <w:multiLevelType w:val="hybridMultilevel"/>
    <w:tmpl w:val="E104F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923DE"/>
    <w:multiLevelType w:val="hybridMultilevel"/>
    <w:tmpl w:val="86CC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C0199"/>
    <w:multiLevelType w:val="hybridMultilevel"/>
    <w:tmpl w:val="DA581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716ED"/>
    <w:multiLevelType w:val="hybridMultilevel"/>
    <w:tmpl w:val="68224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02D41"/>
    <w:multiLevelType w:val="hybridMultilevel"/>
    <w:tmpl w:val="C298E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7"/>
  </w:num>
  <w:num w:numId="8">
    <w:abstractNumId w:val="12"/>
  </w:num>
  <w:num w:numId="9">
    <w:abstractNumId w:val="10"/>
  </w:num>
  <w:num w:numId="10">
    <w:abstractNumId w:val="3"/>
  </w:num>
  <w:num w:numId="11">
    <w:abstractNumId w:val="2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713510"/>
    <w:rsid w:val="0000135D"/>
    <w:rsid w:val="0000135E"/>
    <w:rsid w:val="000039E1"/>
    <w:rsid w:val="00004447"/>
    <w:rsid w:val="00004598"/>
    <w:rsid w:val="00004BE5"/>
    <w:rsid w:val="00005F72"/>
    <w:rsid w:val="000078F0"/>
    <w:rsid w:val="00010151"/>
    <w:rsid w:val="00010975"/>
    <w:rsid w:val="00010A0F"/>
    <w:rsid w:val="00011EE7"/>
    <w:rsid w:val="00011F41"/>
    <w:rsid w:val="00012C45"/>
    <w:rsid w:val="00012FAD"/>
    <w:rsid w:val="00013499"/>
    <w:rsid w:val="00013544"/>
    <w:rsid w:val="00013A44"/>
    <w:rsid w:val="00014DD5"/>
    <w:rsid w:val="000170D0"/>
    <w:rsid w:val="000202E3"/>
    <w:rsid w:val="0002073C"/>
    <w:rsid w:val="00020B40"/>
    <w:rsid w:val="0002103D"/>
    <w:rsid w:val="00021659"/>
    <w:rsid w:val="00022773"/>
    <w:rsid w:val="00024690"/>
    <w:rsid w:val="0002494A"/>
    <w:rsid w:val="00025C4C"/>
    <w:rsid w:val="00026CD6"/>
    <w:rsid w:val="000273C7"/>
    <w:rsid w:val="00027F9A"/>
    <w:rsid w:val="00030C76"/>
    <w:rsid w:val="000312AE"/>
    <w:rsid w:val="00033340"/>
    <w:rsid w:val="000333EC"/>
    <w:rsid w:val="0003412B"/>
    <w:rsid w:val="000343BF"/>
    <w:rsid w:val="000350EA"/>
    <w:rsid w:val="0003577F"/>
    <w:rsid w:val="0003585E"/>
    <w:rsid w:val="00036808"/>
    <w:rsid w:val="00036AB9"/>
    <w:rsid w:val="0003743E"/>
    <w:rsid w:val="000377F2"/>
    <w:rsid w:val="00037C65"/>
    <w:rsid w:val="0004003E"/>
    <w:rsid w:val="00040D46"/>
    <w:rsid w:val="00041EFE"/>
    <w:rsid w:val="00043161"/>
    <w:rsid w:val="00043192"/>
    <w:rsid w:val="000442D6"/>
    <w:rsid w:val="000446AD"/>
    <w:rsid w:val="000447B2"/>
    <w:rsid w:val="00044F3D"/>
    <w:rsid w:val="00046357"/>
    <w:rsid w:val="000463AB"/>
    <w:rsid w:val="000468ED"/>
    <w:rsid w:val="00046B34"/>
    <w:rsid w:val="00046E11"/>
    <w:rsid w:val="00047388"/>
    <w:rsid w:val="00050BD6"/>
    <w:rsid w:val="0005311A"/>
    <w:rsid w:val="000535D0"/>
    <w:rsid w:val="000537DC"/>
    <w:rsid w:val="00053B72"/>
    <w:rsid w:val="00053E72"/>
    <w:rsid w:val="00054D30"/>
    <w:rsid w:val="00054E4E"/>
    <w:rsid w:val="000552C0"/>
    <w:rsid w:val="00056713"/>
    <w:rsid w:val="00056A55"/>
    <w:rsid w:val="00057AA7"/>
    <w:rsid w:val="0006000E"/>
    <w:rsid w:val="000609C5"/>
    <w:rsid w:val="00061C8D"/>
    <w:rsid w:val="00061F65"/>
    <w:rsid w:val="000625E8"/>
    <w:rsid w:val="000629AD"/>
    <w:rsid w:val="000635F4"/>
    <w:rsid w:val="00063771"/>
    <w:rsid w:val="000642C5"/>
    <w:rsid w:val="00064C5C"/>
    <w:rsid w:val="00065A7E"/>
    <w:rsid w:val="00066A7E"/>
    <w:rsid w:val="000675D8"/>
    <w:rsid w:val="00070C30"/>
    <w:rsid w:val="0007109A"/>
    <w:rsid w:val="00071D8B"/>
    <w:rsid w:val="00072231"/>
    <w:rsid w:val="00074673"/>
    <w:rsid w:val="0007497E"/>
    <w:rsid w:val="000752DD"/>
    <w:rsid w:val="00075387"/>
    <w:rsid w:val="00076523"/>
    <w:rsid w:val="00076E6A"/>
    <w:rsid w:val="00077A2F"/>
    <w:rsid w:val="00077A63"/>
    <w:rsid w:val="00077AC5"/>
    <w:rsid w:val="00080207"/>
    <w:rsid w:val="00080552"/>
    <w:rsid w:val="00080CC1"/>
    <w:rsid w:val="000815E0"/>
    <w:rsid w:val="0008188B"/>
    <w:rsid w:val="00082359"/>
    <w:rsid w:val="00082E46"/>
    <w:rsid w:val="0008361A"/>
    <w:rsid w:val="000843D5"/>
    <w:rsid w:val="000844E3"/>
    <w:rsid w:val="00084848"/>
    <w:rsid w:val="00084F01"/>
    <w:rsid w:val="00085892"/>
    <w:rsid w:val="00085B39"/>
    <w:rsid w:val="0008604D"/>
    <w:rsid w:val="000860F9"/>
    <w:rsid w:val="0008689B"/>
    <w:rsid w:val="000869BF"/>
    <w:rsid w:val="0008755C"/>
    <w:rsid w:val="00090B7D"/>
    <w:rsid w:val="0009104C"/>
    <w:rsid w:val="00091D07"/>
    <w:rsid w:val="00092227"/>
    <w:rsid w:val="000924AB"/>
    <w:rsid w:val="0009483A"/>
    <w:rsid w:val="00094A2E"/>
    <w:rsid w:val="00095124"/>
    <w:rsid w:val="00095316"/>
    <w:rsid w:val="000971B1"/>
    <w:rsid w:val="000A034B"/>
    <w:rsid w:val="000A0B2F"/>
    <w:rsid w:val="000A0F99"/>
    <w:rsid w:val="000A10B5"/>
    <w:rsid w:val="000A17E7"/>
    <w:rsid w:val="000A17F3"/>
    <w:rsid w:val="000A1830"/>
    <w:rsid w:val="000A24FC"/>
    <w:rsid w:val="000A31EF"/>
    <w:rsid w:val="000A3347"/>
    <w:rsid w:val="000A37AB"/>
    <w:rsid w:val="000A539E"/>
    <w:rsid w:val="000A5631"/>
    <w:rsid w:val="000A7013"/>
    <w:rsid w:val="000A7C1D"/>
    <w:rsid w:val="000B0D35"/>
    <w:rsid w:val="000B114D"/>
    <w:rsid w:val="000B1385"/>
    <w:rsid w:val="000B1CFC"/>
    <w:rsid w:val="000B1DD7"/>
    <w:rsid w:val="000B33F5"/>
    <w:rsid w:val="000B4DB1"/>
    <w:rsid w:val="000B4F52"/>
    <w:rsid w:val="000B5445"/>
    <w:rsid w:val="000B5F8F"/>
    <w:rsid w:val="000B74BA"/>
    <w:rsid w:val="000B7DA5"/>
    <w:rsid w:val="000B7FBD"/>
    <w:rsid w:val="000C1A1E"/>
    <w:rsid w:val="000C3138"/>
    <w:rsid w:val="000C3CC7"/>
    <w:rsid w:val="000C43DD"/>
    <w:rsid w:val="000C5991"/>
    <w:rsid w:val="000C7204"/>
    <w:rsid w:val="000D1BB2"/>
    <w:rsid w:val="000D2039"/>
    <w:rsid w:val="000D2B98"/>
    <w:rsid w:val="000D31E0"/>
    <w:rsid w:val="000D4864"/>
    <w:rsid w:val="000D492D"/>
    <w:rsid w:val="000D4FC4"/>
    <w:rsid w:val="000D61DF"/>
    <w:rsid w:val="000D69B8"/>
    <w:rsid w:val="000D6BE2"/>
    <w:rsid w:val="000D6F33"/>
    <w:rsid w:val="000D7013"/>
    <w:rsid w:val="000D7B97"/>
    <w:rsid w:val="000E0909"/>
    <w:rsid w:val="000E0B90"/>
    <w:rsid w:val="000E1141"/>
    <w:rsid w:val="000E151F"/>
    <w:rsid w:val="000E186D"/>
    <w:rsid w:val="000E1DEC"/>
    <w:rsid w:val="000E2E6D"/>
    <w:rsid w:val="000E304B"/>
    <w:rsid w:val="000E39AE"/>
    <w:rsid w:val="000E3F8B"/>
    <w:rsid w:val="000E4AA8"/>
    <w:rsid w:val="000E5DAE"/>
    <w:rsid w:val="000E5E4E"/>
    <w:rsid w:val="000E6EB0"/>
    <w:rsid w:val="000E7D4D"/>
    <w:rsid w:val="000F03D1"/>
    <w:rsid w:val="000F206B"/>
    <w:rsid w:val="000F3EFA"/>
    <w:rsid w:val="000F4369"/>
    <w:rsid w:val="000F4422"/>
    <w:rsid w:val="000F4D1E"/>
    <w:rsid w:val="000F4E3B"/>
    <w:rsid w:val="000F5313"/>
    <w:rsid w:val="000F63E2"/>
    <w:rsid w:val="000F6F0B"/>
    <w:rsid w:val="000F6F7A"/>
    <w:rsid w:val="000F7446"/>
    <w:rsid w:val="000F785F"/>
    <w:rsid w:val="0010001F"/>
    <w:rsid w:val="00100743"/>
    <w:rsid w:val="00101063"/>
    <w:rsid w:val="00101615"/>
    <w:rsid w:val="00101898"/>
    <w:rsid w:val="001025BD"/>
    <w:rsid w:val="0010394F"/>
    <w:rsid w:val="00104245"/>
    <w:rsid w:val="001048C1"/>
    <w:rsid w:val="00105953"/>
    <w:rsid w:val="0010620D"/>
    <w:rsid w:val="00106FFF"/>
    <w:rsid w:val="00110D5B"/>
    <w:rsid w:val="00110E10"/>
    <w:rsid w:val="00111B20"/>
    <w:rsid w:val="001129A8"/>
    <w:rsid w:val="00112D2C"/>
    <w:rsid w:val="0011399A"/>
    <w:rsid w:val="00113C6D"/>
    <w:rsid w:val="00114786"/>
    <w:rsid w:val="00114F82"/>
    <w:rsid w:val="0012443F"/>
    <w:rsid w:val="001248DA"/>
    <w:rsid w:val="00124A61"/>
    <w:rsid w:val="00125B4D"/>
    <w:rsid w:val="00127D3C"/>
    <w:rsid w:val="00127F1B"/>
    <w:rsid w:val="001302BC"/>
    <w:rsid w:val="001307AE"/>
    <w:rsid w:val="00130B95"/>
    <w:rsid w:val="0013115F"/>
    <w:rsid w:val="001316BE"/>
    <w:rsid w:val="00132062"/>
    <w:rsid w:val="00132095"/>
    <w:rsid w:val="0013373E"/>
    <w:rsid w:val="00133BED"/>
    <w:rsid w:val="00134709"/>
    <w:rsid w:val="001361D1"/>
    <w:rsid w:val="0013640D"/>
    <w:rsid w:val="0013695C"/>
    <w:rsid w:val="00137166"/>
    <w:rsid w:val="001407CE"/>
    <w:rsid w:val="0014082C"/>
    <w:rsid w:val="001422BB"/>
    <w:rsid w:val="00142A75"/>
    <w:rsid w:val="00142F03"/>
    <w:rsid w:val="00142F77"/>
    <w:rsid w:val="00143B80"/>
    <w:rsid w:val="0014565E"/>
    <w:rsid w:val="001458B4"/>
    <w:rsid w:val="00146941"/>
    <w:rsid w:val="00146A96"/>
    <w:rsid w:val="001477B9"/>
    <w:rsid w:val="00150EEE"/>
    <w:rsid w:val="0015183C"/>
    <w:rsid w:val="001527D5"/>
    <w:rsid w:val="00152A8A"/>
    <w:rsid w:val="00152FCA"/>
    <w:rsid w:val="00153A36"/>
    <w:rsid w:val="00153A68"/>
    <w:rsid w:val="0015475A"/>
    <w:rsid w:val="00154ACA"/>
    <w:rsid w:val="00154B75"/>
    <w:rsid w:val="00155F42"/>
    <w:rsid w:val="001568EA"/>
    <w:rsid w:val="0016018A"/>
    <w:rsid w:val="001609EF"/>
    <w:rsid w:val="0016102E"/>
    <w:rsid w:val="0016128E"/>
    <w:rsid w:val="00161804"/>
    <w:rsid w:val="00161A2F"/>
    <w:rsid w:val="001626D0"/>
    <w:rsid w:val="00162965"/>
    <w:rsid w:val="00163AA8"/>
    <w:rsid w:val="00163B3B"/>
    <w:rsid w:val="00165473"/>
    <w:rsid w:val="0016549B"/>
    <w:rsid w:val="00165FF5"/>
    <w:rsid w:val="00166A80"/>
    <w:rsid w:val="00166EBE"/>
    <w:rsid w:val="00166FC1"/>
    <w:rsid w:val="001712D0"/>
    <w:rsid w:val="001718BF"/>
    <w:rsid w:val="00172773"/>
    <w:rsid w:val="00172CDF"/>
    <w:rsid w:val="0017332D"/>
    <w:rsid w:val="00173547"/>
    <w:rsid w:val="00173713"/>
    <w:rsid w:val="001744A3"/>
    <w:rsid w:val="001744C1"/>
    <w:rsid w:val="00174D86"/>
    <w:rsid w:val="00175AAC"/>
    <w:rsid w:val="00175E85"/>
    <w:rsid w:val="001764F7"/>
    <w:rsid w:val="00176909"/>
    <w:rsid w:val="00176E48"/>
    <w:rsid w:val="00176F8C"/>
    <w:rsid w:val="00176FBD"/>
    <w:rsid w:val="001818F7"/>
    <w:rsid w:val="001831C2"/>
    <w:rsid w:val="001833D4"/>
    <w:rsid w:val="001853F4"/>
    <w:rsid w:val="001856C8"/>
    <w:rsid w:val="00185E1A"/>
    <w:rsid w:val="001868B7"/>
    <w:rsid w:val="0018748D"/>
    <w:rsid w:val="001905D9"/>
    <w:rsid w:val="00190B43"/>
    <w:rsid w:val="00190D08"/>
    <w:rsid w:val="001916F7"/>
    <w:rsid w:val="001923BE"/>
    <w:rsid w:val="0019264F"/>
    <w:rsid w:val="0019297B"/>
    <w:rsid w:val="001931A9"/>
    <w:rsid w:val="0019383E"/>
    <w:rsid w:val="001944CE"/>
    <w:rsid w:val="001946B5"/>
    <w:rsid w:val="0019559E"/>
    <w:rsid w:val="00195AF9"/>
    <w:rsid w:val="00195C08"/>
    <w:rsid w:val="00196FA6"/>
    <w:rsid w:val="001A0247"/>
    <w:rsid w:val="001A0AD5"/>
    <w:rsid w:val="001A11BB"/>
    <w:rsid w:val="001A18B8"/>
    <w:rsid w:val="001A228E"/>
    <w:rsid w:val="001A530D"/>
    <w:rsid w:val="001A676C"/>
    <w:rsid w:val="001A7426"/>
    <w:rsid w:val="001A7484"/>
    <w:rsid w:val="001A7787"/>
    <w:rsid w:val="001A77B3"/>
    <w:rsid w:val="001A7B98"/>
    <w:rsid w:val="001B010F"/>
    <w:rsid w:val="001B114C"/>
    <w:rsid w:val="001B1D50"/>
    <w:rsid w:val="001B4AC6"/>
    <w:rsid w:val="001B4F84"/>
    <w:rsid w:val="001B63DB"/>
    <w:rsid w:val="001B72E5"/>
    <w:rsid w:val="001C0F1F"/>
    <w:rsid w:val="001C1A4D"/>
    <w:rsid w:val="001C1E94"/>
    <w:rsid w:val="001C2484"/>
    <w:rsid w:val="001C32A7"/>
    <w:rsid w:val="001C47AF"/>
    <w:rsid w:val="001C4965"/>
    <w:rsid w:val="001C5500"/>
    <w:rsid w:val="001C5B78"/>
    <w:rsid w:val="001C5F2D"/>
    <w:rsid w:val="001C61A0"/>
    <w:rsid w:val="001C62A3"/>
    <w:rsid w:val="001C6CA0"/>
    <w:rsid w:val="001C7B78"/>
    <w:rsid w:val="001D039D"/>
    <w:rsid w:val="001D15CC"/>
    <w:rsid w:val="001D3C2C"/>
    <w:rsid w:val="001D4C49"/>
    <w:rsid w:val="001D665C"/>
    <w:rsid w:val="001D764D"/>
    <w:rsid w:val="001D7C27"/>
    <w:rsid w:val="001E0506"/>
    <w:rsid w:val="001E0B2A"/>
    <w:rsid w:val="001E0E4D"/>
    <w:rsid w:val="001E2139"/>
    <w:rsid w:val="001E31D2"/>
    <w:rsid w:val="001E6A64"/>
    <w:rsid w:val="001E7449"/>
    <w:rsid w:val="001F09BA"/>
    <w:rsid w:val="001F0B2C"/>
    <w:rsid w:val="001F2AB2"/>
    <w:rsid w:val="001F2EF2"/>
    <w:rsid w:val="001F37D4"/>
    <w:rsid w:val="001F3D7D"/>
    <w:rsid w:val="001F40E0"/>
    <w:rsid w:val="001F4A86"/>
    <w:rsid w:val="001F4D2A"/>
    <w:rsid w:val="001F53F7"/>
    <w:rsid w:val="001F57AD"/>
    <w:rsid w:val="001F5AC5"/>
    <w:rsid w:val="001F5DE6"/>
    <w:rsid w:val="001F62CC"/>
    <w:rsid w:val="001F6B4F"/>
    <w:rsid w:val="00200A01"/>
    <w:rsid w:val="00202855"/>
    <w:rsid w:val="00202FD3"/>
    <w:rsid w:val="00203EB8"/>
    <w:rsid w:val="002043D3"/>
    <w:rsid w:val="00204BFF"/>
    <w:rsid w:val="00205073"/>
    <w:rsid w:val="002056AA"/>
    <w:rsid w:val="00206474"/>
    <w:rsid w:val="002065FB"/>
    <w:rsid w:val="00207A5B"/>
    <w:rsid w:val="0021019C"/>
    <w:rsid w:val="00210521"/>
    <w:rsid w:val="00211B72"/>
    <w:rsid w:val="0021261E"/>
    <w:rsid w:val="00214530"/>
    <w:rsid w:val="002154F2"/>
    <w:rsid w:val="00215C69"/>
    <w:rsid w:val="00216668"/>
    <w:rsid w:val="002166C0"/>
    <w:rsid w:val="00216D2D"/>
    <w:rsid w:val="00217894"/>
    <w:rsid w:val="00220026"/>
    <w:rsid w:val="0022028E"/>
    <w:rsid w:val="00221317"/>
    <w:rsid w:val="00221477"/>
    <w:rsid w:val="00221A62"/>
    <w:rsid w:val="00222548"/>
    <w:rsid w:val="00222F29"/>
    <w:rsid w:val="00225089"/>
    <w:rsid w:val="0022511B"/>
    <w:rsid w:val="002252D0"/>
    <w:rsid w:val="00225385"/>
    <w:rsid w:val="002262B6"/>
    <w:rsid w:val="00227D28"/>
    <w:rsid w:val="00231E83"/>
    <w:rsid w:val="00232BCA"/>
    <w:rsid w:val="002335B6"/>
    <w:rsid w:val="00234F86"/>
    <w:rsid w:val="00235C2D"/>
    <w:rsid w:val="00236AB8"/>
    <w:rsid w:val="00237453"/>
    <w:rsid w:val="002375BF"/>
    <w:rsid w:val="00237FAB"/>
    <w:rsid w:val="002401F6"/>
    <w:rsid w:val="00241882"/>
    <w:rsid w:val="00241F3F"/>
    <w:rsid w:val="002423F3"/>
    <w:rsid w:val="00242B32"/>
    <w:rsid w:val="00242C82"/>
    <w:rsid w:val="00243CD0"/>
    <w:rsid w:val="00244006"/>
    <w:rsid w:val="002479D2"/>
    <w:rsid w:val="002479F8"/>
    <w:rsid w:val="00250C6B"/>
    <w:rsid w:val="0025329C"/>
    <w:rsid w:val="002555A6"/>
    <w:rsid w:val="0025713B"/>
    <w:rsid w:val="00262B93"/>
    <w:rsid w:val="00263CA7"/>
    <w:rsid w:val="00263D8A"/>
    <w:rsid w:val="00265BD0"/>
    <w:rsid w:val="002674A2"/>
    <w:rsid w:val="002676C1"/>
    <w:rsid w:val="0026773A"/>
    <w:rsid w:val="0026777E"/>
    <w:rsid w:val="002704D8"/>
    <w:rsid w:val="00270985"/>
    <w:rsid w:val="00271E60"/>
    <w:rsid w:val="00272A1D"/>
    <w:rsid w:val="00273EDE"/>
    <w:rsid w:val="0027446C"/>
    <w:rsid w:val="00274FCA"/>
    <w:rsid w:val="00275FC2"/>
    <w:rsid w:val="00276672"/>
    <w:rsid w:val="00276C3E"/>
    <w:rsid w:val="00280576"/>
    <w:rsid w:val="002808AE"/>
    <w:rsid w:val="00281A52"/>
    <w:rsid w:val="0028297E"/>
    <w:rsid w:val="002839D5"/>
    <w:rsid w:val="002841C8"/>
    <w:rsid w:val="0028481C"/>
    <w:rsid w:val="00285504"/>
    <w:rsid w:val="00285D87"/>
    <w:rsid w:val="0028607F"/>
    <w:rsid w:val="00286553"/>
    <w:rsid w:val="002867F2"/>
    <w:rsid w:val="00287164"/>
    <w:rsid w:val="002876B6"/>
    <w:rsid w:val="0028792D"/>
    <w:rsid w:val="00290814"/>
    <w:rsid w:val="00290D74"/>
    <w:rsid w:val="00291610"/>
    <w:rsid w:val="00291CD8"/>
    <w:rsid w:val="0029297D"/>
    <w:rsid w:val="00292E71"/>
    <w:rsid w:val="0029404E"/>
    <w:rsid w:val="002940AD"/>
    <w:rsid w:val="0029586B"/>
    <w:rsid w:val="002A0FA1"/>
    <w:rsid w:val="002A1182"/>
    <w:rsid w:val="002A1400"/>
    <w:rsid w:val="002A1C88"/>
    <w:rsid w:val="002A1E46"/>
    <w:rsid w:val="002A3FC0"/>
    <w:rsid w:val="002A47DB"/>
    <w:rsid w:val="002A50F9"/>
    <w:rsid w:val="002A598C"/>
    <w:rsid w:val="002A5EDE"/>
    <w:rsid w:val="002B050F"/>
    <w:rsid w:val="002B0DBE"/>
    <w:rsid w:val="002B20B7"/>
    <w:rsid w:val="002B36FB"/>
    <w:rsid w:val="002B4287"/>
    <w:rsid w:val="002B49D2"/>
    <w:rsid w:val="002B503C"/>
    <w:rsid w:val="002B5123"/>
    <w:rsid w:val="002B5C1F"/>
    <w:rsid w:val="002B5DC1"/>
    <w:rsid w:val="002B7E83"/>
    <w:rsid w:val="002C1271"/>
    <w:rsid w:val="002C1280"/>
    <w:rsid w:val="002C208C"/>
    <w:rsid w:val="002C27B4"/>
    <w:rsid w:val="002C3037"/>
    <w:rsid w:val="002C37C4"/>
    <w:rsid w:val="002C4442"/>
    <w:rsid w:val="002C4475"/>
    <w:rsid w:val="002C47DD"/>
    <w:rsid w:val="002C523B"/>
    <w:rsid w:val="002C57A9"/>
    <w:rsid w:val="002C5D08"/>
    <w:rsid w:val="002C62DB"/>
    <w:rsid w:val="002D0589"/>
    <w:rsid w:val="002D13C4"/>
    <w:rsid w:val="002D1907"/>
    <w:rsid w:val="002D2CE4"/>
    <w:rsid w:val="002D2D05"/>
    <w:rsid w:val="002D35FC"/>
    <w:rsid w:val="002D37F7"/>
    <w:rsid w:val="002D4053"/>
    <w:rsid w:val="002D52DB"/>
    <w:rsid w:val="002D545E"/>
    <w:rsid w:val="002D573E"/>
    <w:rsid w:val="002D60B6"/>
    <w:rsid w:val="002D795D"/>
    <w:rsid w:val="002E00F3"/>
    <w:rsid w:val="002E15A7"/>
    <w:rsid w:val="002E2829"/>
    <w:rsid w:val="002E32A9"/>
    <w:rsid w:val="002E3515"/>
    <w:rsid w:val="002E4332"/>
    <w:rsid w:val="002E46BB"/>
    <w:rsid w:val="002E4D99"/>
    <w:rsid w:val="002E586B"/>
    <w:rsid w:val="002E5F42"/>
    <w:rsid w:val="002E62EC"/>
    <w:rsid w:val="002E66BA"/>
    <w:rsid w:val="002E6B5A"/>
    <w:rsid w:val="002E7BDC"/>
    <w:rsid w:val="002F04C8"/>
    <w:rsid w:val="002F15D6"/>
    <w:rsid w:val="002F2632"/>
    <w:rsid w:val="002F3539"/>
    <w:rsid w:val="002F392F"/>
    <w:rsid w:val="002F3E09"/>
    <w:rsid w:val="002F4C75"/>
    <w:rsid w:val="002F6483"/>
    <w:rsid w:val="002F6EB4"/>
    <w:rsid w:val="002F720C"/>
    <w:rsid w:val="002F7DB6"/>
    <w:rsid w:val="002F7DFB"/>
    <w:rsid w:val="003001DF"/>
    <w:rsid w:val="0030078E"/>
    <w:rsid w:val="0030220B"/>
    <w:rsid w:val="00303847"/>
    <w:rsid w:val="00303DE7"/>
    <w:rsid w:val="003047BD"/>
    <w:rsid w:val="00304F07"/>
    <w:rsid w:val="003054FD"/>
    <w:rsid w:val="003055A4"/>
    <w:rsid w:val="00305C6E"/>
    <w:rsid w:val="00305D62"/>
    <w:rsid w:val="00306B54"/>
    <w:rsid w:val="00306E6D"/>
    <w:rsid w:val="00307117"/>
    <w:rsid w:val="00307170"/>
    <w:rsid w:val="003075D9"/>
    <w:rsid w:val="0030792D"/>
    <w:rsid w:val="00307BF6"/>
    <w:rsid w:val="0031133A"/>
    <w:rsid w:val="0031138C"/>
    <w:rsid w:val="00311B6E"/>
    <w:rsid w:val="00311E5E"/>
    <w:rsid w:val="00311EAD"/>
    <w:rsid w:val="003156EB"/>
    <w:rsid w:val="003158FC"/>
    <w:rsid w:val="00316F74"/>
    <w:rsid w:val="00317BFC"/>
    <w:rsid w:val="00317E28"/>
    <w:rsid w:val="00321372"/>
    <w:rsid w:val="003217DD"/>
    <w:rsid w:val="00321883"/>
    <w:rsid w:val="00322FD1"/>
    <w:rsid w:val="00323A39"/>
    <w:rsid w:val="003241FA"/>
    <w:rsid w:val="00324D80"/>
    <w:rsid w:val="0032516A"/>
    <w:rsid w:val="00326B1A"/>
    <w:rsid w:val="00327E6D"/>
    <w:rsid w:val="0033108A"/>
    <w:rsid w:val="003311C1"/>
    <w:rsid w:val="00331827"/>
    <w:rsid w:val="00331E62"/>
    <w:rsid w:val="00331FB8"/>
    <w:rsid w:val="00332A4F"/>
    <w:rsid w:val="003330EF"/>
    <w:rsid w:val="00333702"/>
    <w:rsid w:val="0033512D"/>
    <w:rsid w:val="00340278"/>
    <w:rsid w:val="00340783"/>
    <w:rsid w:val="003411A6"/>
    <w:rsid w:val="00341B77"/>
    <w:rsid w:val="00341E52"/>
    <w:rsid w:val="00341EC7"/>
    <w:rsid w:val="0034210E"/>
    <w:rsid w:val="003430F7"/>
    <w:rsid w:val="00343126"/>
    <w:rsid w:val="00343466"/>
    <w:rsid w:val="0034380B"/>
    <w:rsid w:val="00346B1B"/>
    <w:rsid w:val="00347A4B"/>
    <w:rsid w:val="00350990"/>
    <w:rsid w:val="00350DBD"/>
    <w:rsid w:val="00350E5A"/>
    <w:rsid w:val="00351945"/>
    <w:rsid w:val="00351C07"/>
    <w:rsid w:val="00353F69"/>
    <w:rsid w:val="00354FC0"/>
    <w:rsid w:val="003550F9"/>
    <w:rsid w:val="003555C5"/>
    <w:rsid w:val="0035569F"/>
    <w:rsid w:val="00356188"/>
    <w:rsid w:val="0035659B"/>
    <w:rsid w:val="003574C0"/>
    <w:rsid w:val="003578E0"/>
    <w:rsid w:val="00357F66"/>
    <w:rsid w:val="00360B0F"/>
    <w:rsid w:val="00361C56"/>
    <w:rsid w:val="00361FB1"/>
    <w:rsid w:val="00361FC2"/>
    <w:rsid w:val="00363205"/>
    <w:rsid w:val="00363652"/>
    <w:rsid w:val="00363807"/>
    <w:rsid w:val="00363E1B"/>
    <w:rsid w:val="003655E6"/>
    <w:rsid w:val="00365A3C"/>
    <w:rsid w:val="0036652A"/>
    <w:rsid w:val="00366CD3"/>
    <w:rsid w:val="003677DF"/>
    <w:rsid w:val="003711E9"/>
    <w:rsid w:val="003726AB"/>
    <w:rsid w:val="00373102"/>
    <w:rsid w:val="003742F5"/>
    <w:rsid w:val="00374AD9"/>
    <w:rsid w:val="003750B5"/>
    <w:rsid w:val="0037516D"/>
    <w:rsid w:val="00375A59"/>
    <w:rsid w:val="00375EF1"/>
    <w:rsid w:val="003763B8"/>
    <w:rsid w:val="00376AAA"/>
    <w:rsid w:val="003811EE"/>
    <w:rsid w:val="003821AB"/>
    <w:rsid w:val="00382B55"/>
    <w:rsid w:val="003844D4"/>
    <w:rsid w:val="00384C3F"/>
    <w:rsid w:val="00384F52"/>
    <w:rsid w:val="00385B5B"/>
    <w:rsid w:val="00387C93"/>
    <w:rsid w:val="00387CF5"/>
    <w:rsid w:val="00387E1F"/>
    <w:rsid w:val="00387F35"/>
    <w:rsid w:val="0039029C"/>
    <w:rsid w:val="003903E2"/>
    <w:rsid w:val="00390C85"/>
    <w:rsid w:val="003915C5"/>
    <w:rsid w:val="00391D3D"/>
    <w:rsid w:val="00394620"/>
    <w:rsid w:val="00395000"/>
    <w:rsid w:val="00396FA1"/>
    <w:rsid w:val="00397DF1"/>
    <w:rsid w:val="00397FED"/>
    <w:rsid w:val="003A1A7C"/>
    <w:rsid w:val="003A282D"/>
    <w:rsid w:val="003A304B"/>
    <w:rsid w:val="003A30D9"/>
    <w:rsid w:val="003A424E"/>
    <w:rsid w:val="003A5CAF"/>
    <w:rsid w:val="003A7341"/>
    <w:rsid w:val="003A7540"/>
    <w:rsid w:val="003A7D6F"/>
    <w:rsid w:val="003B1934"/>
    <w:rsid w:val="003B1A5D"/>
    <w:rsid w:val="003B2120"/>
    <w:rsid w:val="003B31EE"/>
    <w:rsid w:val="003B4212"/>
    <w:rsid w:val="003B4DAE"/>
    <w:rsid w:val="003B4F5B"/>
    <w:rsid w:val="003B556C"/>
    <w:rsid w:val="003B667B"/>
    <w:rsid w:val="003B6BF4"/>
    <w:rsid w:val="003B794A"/>
    <w:rsid w:val="003C0490"/>
    <w:rsid w:val="003C20D0"/>
    <w:rsid w:val="003C21BF"/>
    <w:rsid w:val="003C23F7"/>
    <w:rsid w:val="003C2F2B"/>
    <w:rsid w:val="003C3393"/>
    <w:rsid w:val="003C360B"/>
    <w:rsid w:val="003C3BAA"/>
    <w:rsid w:val="003C570D"/>
    <w:rsid w:val="003C5840"/>
    <w:rsid w:val="003C5F76"/>
    <w:rsid w:val="003C66F3"/>
    <w:rsid w:val="003C6873"/>
    <w:rsid w:val="003C762A"/>
    <w:rsid w:val="003C7D15"/>
    <w:rsid w:val="003D0A2E"/>
    <w:rsid w:val="003D0BBE"/>
    <w:rsid w:val="003D1208"/>
    <w:rsid w:val="003D179C"/>
    <w:rsid w:val="003D1E72"/>
    <w:rsid w:val="003D27A0"/>
    <w:rsid w:val="003D35B5"/>
    <w:rsid w:val="003D46D1"/>
    <w:rsid w:val="003D50D8"/>
    <w:rsid w:val="003D520E"/>
    <w:rsid w:val="003D539A"/>
    <w:rsid w:val="003D54A9"/>
    <w:rsid w:val="003D5FF0"/>
    <w:rsid w:val="003D75D1"/>
    <w:rsid w:val="003E0656"/>
    <w:rsid w:val="003E2000"/>
    <w:rsid w:val="003E22DA"/>
    <w:rsid w:val="003E4313"/>
    <w:rsid w:val="003E4587"/>
    <w:rsid w:val="003E4AE8"/>
    <w:rsid w:val="003E5CA1"/>
    <w:rsid w:val="003F058E"/>
    <w:rsid w:val="003F0DDC"/>
    <w:rsid w:val="003F0F74"/>
    <w:rsid w:val="003F23FC"/>
    <w:rsid w:val="003F2420"/>
    <w:rsid w:val="003F2F9B"/>
    <w:rsid w:val="003F3C22"/>
    <w:rsid w:val="003F4A7C"/>
    <w:rsid w:val="003F4B65"/>
    <w:rsid w:val="003F4D45"/>
    <w:rsid w:val="003F5E5B"/>
    <w:rsid w:val="003F5F9E"/>
    <w:rsid w:val="003F6883"/>
    <w:rsid w:val="003F7093"/>
    <w:rsid w:val="00400DF9"/>
    <w:rsid w:val="00402D51"/>
    <w:rsid w:val="004034DC"/>
    <w:rsid w:val="00403F3C"/>
    <w:rsid w:val="004045D0"/>
    <w:rsid w:val="004048E1"/>
    <w:rsid w:val="00404C5E"/>
    <w:rsid w:val="00404F25"/>
    <w:rsid w:val="00404F62"/>
    <w:rsid w:val="004051BF"/>
    <w:rsid w:val="004055ED"/>
    <w:rsid w:val="00405A01"/>
    <w:rsid w:val="00405A9F"/>
    <w:rsid w:val="004068C8"/>
    <w:rsid w:val="00407294"/>
    <w:rsid w:val="00410B53"/>
    <w:rsid w:val="00410D61"/>
    <w:rsid w:val="0041206B"/>
    <w:rsid w:val="00413759"/>
    <w:rsid w:val="00413B43"/>
    <w:rsid w:val="00413BA2"/>
    <w:rsid w:val="0041418D"/>
    <w:rsid w:val="00415E1D"/>
    <w:rsid w:val="00415F9F"/>
    <w:rsid w:val="00416390"/>
    <w:rsid w:val="00417740"/>
    <w:rsid w:val="004201B0"/>
    <w:rsid w:val="00420C8C"/>
    <w:rsid w:val="00420E0F"/>
    <w:rsid w:val="0042391B"/>
    <w:rsid w:val="00423A39"/>
    <w:rsid w:val="00424638"/>
    <w:rsid w:val="00425653"/>
    <w:rsid w:val="00425C90"/>
    <w:rsid w:val="00426434"/>
    <w:rsid w:val="004276CC"/>
    <w:rsid w:val="00427C22"/>
    <w:rsid w:val="00430DAF"/>
    <w:rsid w:val="00435859"/>
    <w:rsid w:val="00435C20"/>
    <w:rsid w:val="00436162"/>
    <w:rsid w:val="00436570"/>
    <w:rsid w:val="00437DC7"/>
    <w:rsid w:val="00440B71"/>
    <w:rsid w:val="004412B4"/>
    <w:rsid w:val="00441E49"/>
    <w:rsid w:val="004430A7"/>
    <w:rsid w:val="00443A82"/>
    <w:rsid w:val="00443C70"/>
    <w:rsid w:val="0044414C"/>
    <w:rsid w:val="00444934"/>
    <w:rsid w:val="00444E5D"/>
    <w:rsid w:val="004454E5"/>
    <w:rsid w:val="00445959"/>
    <w:rsid w:val="00446B87"/>
    <w:rsid w:val="0045092D"/>
    <w:rsid w:val="00450DB0"/>
    <w:rsid w:val="0045110D"/>
    <w:rsid w:val="004525A3"/>
    <w:rsid w:val="0045279C"/>
    <w:rsid w:val="00452B2C"/>
    <w:rsid w:val="00452DF0"/>
    <w:rsid w:val="004532FF"/>
    <w:rsid w:val="00453327"/>
    <w:rsid w:val="00455945"/>
    <w:rsid w:val="004576FB"/>
    <w:rsid w:val="00461955"/>
    <w:rsid w:val="00461BFB"/>
    <w:rsid w:val="0046298C"/>
    <w:rsid w:val="00463790"/>
    <w:rsid w:val="00465234"/>
    <w:rsid w:val="00465383"/>
    <w:rsid w:val="00466534"/>
    <w:rsid w:val="00467165"/>
    <w:rsid w:val="00467D5C"/>
    <w:rsid w:val="0047133F"/>
    <w:rsid w:val="00471BB2"/>
    <w:rsid w:val="00471CA7"/>
    <w:rsid w:val="0047346F"/>
    <w:rsid w:val="00473AA1"/>
    <w:rsid w:val="00474845"/>
    <w:rsid w:val="00474B81"/>
    <w:rsid w:val="00475D8B"/>
    <w:rsid w:val="0047682F"/>
    <w:rsid w:val="0048087F"/>
    <w:rsid w:val="00480B58"/>
    <w:rsid w:val="00482501"/>
    <w:rsid w:val="00482750"/>
    <w:rsid w:val="00483BA6"/>
    <w:rsid w:val="00483CA8"/>
    <w:rsid w:val="00485B65"/>
    <w:rsid w:val="00487939"/>
    <w:rsid w:val="00487F5A"/>
    <w:rsid w:val="00490D76"/>
    <w:rsid w:val="004910BF"/>
    <w:rsid w:val="0049162D"/>
    <w:rsid w:val="0049246A"/>
    <w:rsid w:val="00493476"/>
    <w:rsid w:val="00493D5E"/>
    <w:rsid w:val="00494423"/>
    <w:rsid w:val="0049530A"/>
    <w:rsid w:val="00496EA4"/>
    <w:rsid w:val="00496FCF"/>
    <w:rsid w:val="004972B0"/>
    <w:rsid w:val="004978E8"/>
    <w:rsid w:val="004A054D"/>
    <w:rsid w:val="004A132B"/>
    <w:rsid w:val="004A149A"/>
    <w:rsid w:val="004A1554"/>
    <w:rsid w:val="004A20E0"/>
    <w:rsid w:val="004A2386"/>
    <w:rsid w:val="004A23F9"/>
    <w:rsid w:val="004A34F8"/>
    <w:rsid w:val="004A34FA"/>
    <w:rsid w:val="004A4220"/>
    <w:rsid w:val="004A4B53"/>
    <w:rsid w:val="004A54BA"/>
    <w:rsid w:val="004A601C"/>
    <w:rsid w:val="004A6D12"/>
    <w:rsid w:val="004A7D82"/>
    <w:rsid w:val="004B01A8"/>
    <w:rsid w:val="004B0E3B"/>
    <w:rsid w:val="004B0F7A"/>
    <w:rsid w:val="004B1922"/>
    <w:rsid w:val="004B2A0D"/>
    <w:rsid w:val="004B2D70"/>
    <w:rsid w:val="004B31DA"/>
    <w:rsid w:val="004B4036"/>
    <w:rsid w:val="004B5936"/>
    <w:rsid w:val="004B5990"/>
    <w:rsid w:val="004B5A00"/>
    <w:rsid w:val="004B5BBB"/>
    <w:rsid w:val="004B7216"/>
    <w:rsid w:val="004B72F6"/>
    <w:rsid w:val="004B7AE3"/>
    <w:rsid w:val="004C00BD"/>
    <w:rsid w:val="004C1B8A"/>
    <w:rsid w:val="004C226A"/>
    <w:rsid w:val="004C24C2"/>
    <w:rsid w:val="004C2E1F"/>
    <w:rsid w:val="004C2E40"/>
    <w:rsid w:val="004C3255"/>
    <w:rsid w:val="004C49CE"/>
    <w:rsid w:val="004C5432"/>
    <w:rsid w:val="004C56DE"/>
    <w:rsid w:val="004C6446"/>
    <w:rsid w:val="004C69AC"/>
    <w:rsid w:val="004C6B06"/>
    <w:rsid w:val="004C73FA"/>
    <w:rsid w:val="004D03BE"/>
    <w:rsid w:val="004D09EE"/>
    <w:rsid w:val="004D1BCF"/>
    <w:rsid w:val="004D25B0"/>
    <w:rsid w:val="004D2CE9"/>
    <w:rsid w:val="004D3C88"/>
    <w:rsid w:val="004D4479"/>
    <w:rsid w:val="004D5438"/>
    <w:rsid w:val="004D6CBE"/>
    <w:rsid w:val="004D6EDA"/>
    <w:rsid w:val="004D6F38"/>
    <w:rsid w:val="004D74DD"/>
    <w:rsid w:val="004D7E73"/>
    <w:rsid w:val="004E0A98"/>
    <w:rsid w:val="004E1BE0"/>
    <w:rsid w:val="004E2285"/>
    <w:rsid w:val="004E4DA1"/>
    <w:rsid w:val="004E4DEC"/>
    <w:rsid w:val="004E5062"/>
    <w:rsid w:val="004E6594"/>
    <w:rsid w:val="004E78F3"/>
    <w:rsid w:val="004E7950"/>
    <w:rsid w:val="004E7DDE"/>
    <w:rsid w:val="004F0476"/>
    <w:rsid w:val="004F23E4"/>
    <w:rsid w:val="004F2597"/>
    <w:rsid w:val="004F2D5E"/>
    <w:rsid w:val="004F38AF"/>
    <w:rsid w:val="004F4779"/>
    <w:rsid w:val="004F77C0"/>
    <w:rsid w:val="004F7805"/>
    <w:rsid w:val="00502D3D"/>
    <w:rsid w:val="00502DFB"/>
    <w:rsid w:val="0050368F"/>
    <w:rsid w:val="00503E84"/>
    <w:rsid w:val="005051D1"/>
    <w:rsid w:val="00505AAB"/>
    <w:rsid w:val="00505BFC"/>
    <w:rsid w:val="00505EC5"/>
    <w:rsid w:val="00506AD6"/>
    <w:rsid w:val="00506BEC"/>
    <w:rsid w:val="00507615"/>
    <w:rsid w:val="00507C55"/>
    <w:rsid w:val="00507C68"/>
    <w:rsid w:val="00510382"/>
    <w:rsid w:val="005111AC"/>
    <w:rsid w:val="00511AEC"/>
    <w:rsid w:val="00511DA5"/>
    <w:rsid w:val="00511F57"/>
    <w:rsid w:val="00514337"/>
    <w:rsid w:val="005151D0"/>
    <w:rsid w:val="00515B01"/>
    <w:rsid w:val="0051662C"/>
    <w:rsid w:val="00516A32"/>
    <w:rsid w:val="00516EB3"/>
    <w:rsid w:val="00517009"/>
    <w:rsid w:val="00520205"/>
    <w:rsid w:val="0052025C"/>
    <w:rsid w:val="00520BFD"/>
    <w:rsid w:val="00520C77"/>
    <w:rsid w:val="00520C82"/>
    <w:rsid w:val="00520F30"/>
    <w:rsid w:val="0052126D"/>
    <w:rsid w:val="005212D5"/>
    <w:rsid w:val="005233DE"/>
    <w:rsid w:val="00523DC0"/>
    <w:rsid w:val="00524536"/>
    <w:rsid w:val="0052453C"/>
    <w:rsid w:val="00525EDE"/>
    <w:rsid w:val="00525FC5"/>
    <w:rsid w:val="00526BAB"/>
    <w:rsid w:val="00526DCE"/>
    <w:rsid w:val="005272B2"/>
    <w:rsid w:val="005306A2"/>
    <w:rsid w:val="00530997"/>
    <w:rsid w:val="00530F90"/>
    <w:rsid w:val="005311C9"/>
    <w:rsid w:val="0053195D"/>
    <w:rsid w:val="0053216E"/>
    <w:rsid w:val="00532FA5"/>
    <w:rsid w:val="005340AE"/>
    <w:rsid w:val="005349A3"/>
    <w:rsid w:val="00535146"/>
    <w:rsid w:val="00535E59"/>
    <w:rsid w:val="00535F92"/>
    <w:rsid w:val="0053721B"/>
    <w:rsid w:val="00541D28"/>
    <w:rsid w:val="00541E50"/>
    <w:rsid w:val="00542243"/>
    <w:rsid w:val="005424AB"/>
    <w:rsid w:val="00542804"/>
    <w:rsid w:val="005436F2"/>
    <w:rsid w:val="00543F1E"/>
    <w:rsid w:val="00543F9B"/>
    <w:rsid w:val="00544510"/>
    <w:rsid w:val="00544640"/>
    <w:rsid w:val="00544D58"/>
    <w:rsid w:val="00544E15"/>
    <w:rsid w:val="00545DB0"/>
    <w:rsid w:val="00545DFA"/>
    <w:rsid w:val="005461CE"/>
    <w:rsid w:val="00547550"/>
    <w:rsid w:val="00550A61"/>
    <w:rsid w:val="00550AA4"/>
    <w:rsid w:val="00550D5E"/>
    <w:rsid w:val="00550EED"/>
    <w:rsid w:val="00550F98"/>
    <w:rsid w:val="00551701"/>
    <w:rsid w:val="005519E4"/>
    <w:rsid w:val="00551AB4"/>
    <w:rsid w:val="00551B23"/>
    <w:rsid w:val="00551DD7"/>
    <w:rsid w:val="00552193"/>
    <w:rsid w:val="00552BCB"/>
    <w:rsid w:val="00552F1E"/>
    <w:rsid w:val="005545E6"/>
    <w:rsid w:val="00554C94"/>
    <w:rsid w:val="00554D60"/>
    <w:rsid w:val="00556366"/>
    <w:rsid w:val="005568A3"/>
    <w:rsid w:val="005572F4"/>
    <w:rsid w:val="00557C12"/>
    <w:rsid w:val="00557D83"/>
    <w:rsid w:val="005600D4"/>
    <w:rsid w:val="005602C2"/>
    <w:rsid w:val="00560D30"/>
    <w:rsid w:val="0056178B"/>
    <w:rsid w:val="00562D2F"/>
    <w:rsid w:val="00563C04"/>
    <w:rsid w:val="00564940"/>
    <w:rsid w:val="00564E8D"/>
    <w:rsid w:val="005700E3"/>
    <w:rsid w:val="00570528"/>
    <w:rsid w:val="005711B2"/>
    <w:rsid w:val="005719F8"/>
    <w:rsid w:val="00571E93"/>
    <w:rsid w:val="0057299F"/>
    <w:rsid w:val="00573D83"/>
    <w:rsid w:val="00574D2D"/>
    <w:rsid w:val="00575AA4"/>
    <w:rsid w:val="00576239"/>
    <w:rsid w:val="0057645F"/>
    <w:rsid w:val="00581EB4"/>
    <w:rsid w:val="0058292B"/>
    <w:rsid w:val="005864E8"/>
    <w:rsid w:val="0058686E"/>
    <w:rsid w:val="00586CC3"/>
    <w:rsid w:val="0058779F"/>
    <w:rsid w:val="00587AD8"/>
    <w:rsid w:val="00591EEF"/>
    <w:rsid w:val="00594719"/>
    <w:rsid w:val="00594DD2"/>
    <w:rsid w:val="005968D6"/>
    <w:rsid w:val="005968E4"/>
    <w:rsid w:val="005A013C"/>
    <w:rsid w:val="005A1F1F"/>
    <w:rsid w:val="005A27A1"/>
    <w:rsid w:val="005A2921"/>
    <w:rsid w:val="005A3583"/>
    <w:rsid w:val="005A3C72"/>
    <w:rsid w:val="005A6AC0"/>
    <w:rsid w:val="005A6C8A"/>
    <w:rsid w:val="005B2CE3"/>
    <w:rsid w:val="005B305E"/>
    <w:rsid w:val="005B30A4"/>
    <w:rsid w:val="005B343C"/>
    <w:rsid w:val="005B4925"/>
    <w:rsid w:val="005B5BF2"/>
    <w:rsid w:val="005B5DA8"/>
    <w:rsid w:val="005B609D"/>
    <w:rsid w:val="005B6386"/>
    <w:rsid w:val="005B6BD2"/>
    <w:rsid w:val="005C016C"/>
    <w:rsid w:val="005C1960"/>
    <w:rsid w:val="005C1B7E"/>
    <w:rsid w:val="005C1FCC"/>
    <w:rsid w:val="005C23F4"/>
    <w:rsid w:val="005C2540"/>
    <w:rsid w:val="005C30F7"/>
    <w:rsid w:val="005C3129"/>
    <w:rsid w:val="005C31FC"/>
    <w:rsid w:val="005C38F7"/>
    <w:rsid w:val="005C3A08"/>
    <w:rsid w:val="005C6C96"/>
    <w:rsid w:val="005C79DE"/>
    <w:rsid w:val="005D0929"/>
    <w:rsid w:val="005D0ED9"/>
    <w:rsid w:val="005D12A6"/>
    <w:rsid w:val="005D1BEF"/>
    <w:rsid w:val="005D202C"/>
    <w:rsid w:val="005D2743"/>
    <w:rsid w:val="005D2DF2"/>
    <w:rsid w:val="005D3066"/>
    <w:rsid w:val="005D3084"/>
    <w:rsid w:val="005D562B"/>
    <w:rsid w:val="005D60EF"/>
    <w:rsid w:val="005D6392"/>
    <w:rsid w:val="005D68B7"/>
    <w:rsid w:val="005D6BB6"/>
    <w:rsid w:val="005D6CF0"/>
    <w:rsid w:val="005E07BE"/>
    <w:rsid w:val="005E08B2"/>
    <w:rsid w:val="005E16B2"/>
    <w:rsid w:val="005E1749"/>
    <w:rsid w:val="005E25BA"/>
    <w:rsid w:val="005E286D"/>
    <w:rsid w:val="005E2F10"/>
    <w:rsid w:val="005E2FBF"/>
    <w:rsid w:val="005E363C"/>
    <w:rsid w:val="005E444F"/>
    <w:rsid w:val="005E4B3B"/>
    <w:rsid w:val="005E5FB6"/>
    <w:rsid w:val="005E609B"/>
    <w:rsid w:val="005E6150"/>
    <w:rsid w:val="005E6467"/>
    <w:rsid w:val="005E6ACE"/>
    <w:rsid w:val="005E78CC"/>
    <w:rsid w:val="005F163D"/>
    <w:rsid w:val="005F2089"/>
    <w:rsid w:val="005F26D2"/>
    <w:rsid w:val="005F2C4E"/>
    <w:rsid w:val="005F3873"/>
    <w:rsid w:val="005F5969"/>
    <w:rsid w:val="005F5C6A"/>
    <w:rsid w:val="005F5D58"/>
    <w:rsid w:val="005F6492"/>
    <w:rsid w:val="005F704A"/>
    <w:rsid w:val="005F76AA"/>
    <w:rsid w:val="005F79E4"/>
    <w:rsid w:val="00600687"/>
    <w:rsid w:val="00600DAF"/>
    <w:rsid w:val="00600E17"/>
    <w:rsid w:val="00601057"/>
    <w:rsid w:val="006013DC"/>
    <w:rsid w:val="00601E47"/>
    <w:rsid w:val="00602801"/>
    <w:rsid w:val="0060292B"/>
    <w:rsid w:val="006039FE"/>
    <w:rsid w:val="006040F5"/>
    <w:rsid w:val="00605572"/>
    <w:rsid w:val="0060631F"/>
    <w:rsid w:val="0060698D"/>
    <w:rsid w:val="006070C8"/>
    <w:rsid w:val="00607534"/>
    <w:rsid w:val="00607C86"/>
    <w:rsid w:val="006115EB"/>
    <w:rsid w:val="006121EB"/>
    <w:rsid w:val="00612723"/>
    <w:rsid w:val="00612A09"/>
    <w:rsid w:val="00613336"/>
    <w:rsid w:val="0061377A"/>
    <w:rsid w:val="00613AE9"/>
    <w:rsid w:val="006141DC"/>
    <w:rsid w:val="006147C7"/>
    <w:rsid w:val="00615857"/>
    <w:rsid w:val="00615916"/>
    <w:rsid w:val="0062055E"/>
    <w:rsid w:val="006208B4"/>
    <w:rsid w:val="006209FE"/>
    <w:rsid w:val="00620ADB"/>
    <w:rsid w:val="006219B3"/>
    <w:rsid w:val="006223DB"/>
    <w:rsid w:val="00623B67"/>
    <w:rsid w:val="00623CB5"/>
    <w:rsid w:val="00623F59"/>
    <w:rsid w:val="00625032"/>
    <w:rsid w:val="0062518A"/>
    <w:rsid w:val="00625444"/>
    <w:rsid w:val="0062567C"/>
    <w:rsid w:val="00625EE2"/>
    <w:rsid w:val="006271C3"/>
    <w:rsid w:val="00630027"/>
    <w:rsid w:val="0063015F"/>
    <w:rsid w:val="00630206"/>
    <w:rsid w:val="006305BC"/>
    <w:rsid w:val="0063136F"/>
    <w:rsid w:val="00632929"/>
    <w:rsid w:val="006360CC"/>
    <w:rsid w:val="00636E24"/>
    <w:rsid w:val="00636EA7"/>
    <w:rsid w:val="00637CFB"/>
    <w:rsid w:val="00640A30"/>
    <w:rsid w:val="0064246E"/>
    <w:rsid w:val="00644043"/>
    <w:rsid w:val="006451BD"/>
    <w:rsid w:val="00645790"/>
    <w:rsid w:val="00645B9D"/>
    <w:rsid w:val="00646C9A"/>
    <w:rsid w:val="006471AA"/>
    <w:rsid w:val="00650B83"/>
    <w:rsid w:val="00651006"/>
    <w:rsid w:val="006531C4"/>
    <w:rsid w:val="0065344C"/>
    <w:rsid w:val="00653A83"/>
    <w:rsid w:val="006548A9"/>
    <w:rsid w:val="00656C83"/>
    <w:rsid w:val="00660AE3"/>
    <w:rsid w:val="00660D19"/>
    <w:rsid w:val="00660FFB"/>
    <w:rsid w:val="00662041"/>
    <w:rsid w:val="00662F52"/>
    <w:rsid w:val="00663AE5"/>
    <w:rsid w:val="00663BB7"/>
    <w:rsid w:val="006645D5"/>
    <w:rsid w:val="00664990"/>
    <w:rsid w:val="00664F20"/>
    <w:rsid w:val="006653C0"/>
    <w:rsid w:val="00665CA8"/>
    <w:rsid w:val="00665D45"/>
    <w:rsid w:val="00666204"/>
    <w:rsid w:val="00667390"/>
    <w:rsid w:val="00667BE9"/>
    <w:rsid w:val="00667CF5"/>
    <w:rsid w:val="00670123"/>
    <w:rsid w:val="00670127"/>
    <w:rsid w:val="00670536"/>
    <w:rsid w:val="00670619"/>
    <w:rsid w:val="00670D02"/>
    <w:rsid w:val="00671910"/>
    <w:rsid w:val="006725A2"/>
    <w:rsid w:val="00672C65"/>
    <w:rsid w:val="00672F9A"/>
    <w:rsid w:val="0067491D"/>
    <w:rsid w:val="00674F9E"/>
    <w:rsid w:val="00675D9C"/>
    <w:rsid w:val="0067686C"/>
    <w:rsid w:val="00676BB4"/>
    <w:rsid w:val="00676E92"/>
    <w:rsid w:val="0067707D"/>
    <w:rsid w:val="006770EC"/>
    <w:rsid w:val="006778FB"/>
    <w:rsid w:val="006779B9"/>
    <w:rsid w:val="006804D4"/>
    <w:rsid w:val="0068146B"/>
    <w:rsid w:val="00681FAE"/>
    <w:rsid w:val="00682DFF"/>
    <w:rsid w:val="00683EF2"/>
    <w:rsid w:val="006857F0"/>
    <w:rsid w:val="0068619B"/>
    <w:rsid w:val="00687FBC"/>
    <w:rsid w:val="00690D9D"/>
    <w:rsid w:val="00692F4D"/>
    <w:rsid w:val="00694AE6"/>
    <w:rsid w:val="0069526D"/>
    <w:rsid w:val="00695757"/>
    <w:rsid w:val="0069576F"/>
    <w:rsid w:val="00695A35"/>
    <w:rsid w:val="00696BDB"/>
    <w:rsid w:val="006A08E7"/>
    <w:rsid w:val="006A189B"/>
    <w:rsid w:val="006A1A09"/>
    <w:rsid w:val="006A37E5"/>
    <w:rsid w:val="006A3C5E"/>
    <w:rsid w:val="006A4BAC"/>
    <w:rsid w:val="006A520C"/>
    <w:rsid w:val="006A5D2C"/>
    <w:rsid w:val="006A795E"/>
    <w:rsid w:val="006B061D"/>
    <w:rsid w:val="006B14D5"/>
    <w:rsid w:val="006B2AC8"/>
    <w:rsid w:val="006B57FA"/>
    <w:rsid w:val="006C071D"/>
    <w:rsid w:val="006C07EB"/>
    <w:rsid w:val="006C1807"/>
    <w:rsid w:val="006C1C6D"/>
    <w:rsid w:val="006C2794"/>
    <w:rsid w:val="006C331F"/>
    <w:rsid w:val="006C3B2B"/>
    <w:rsid w:val="006C3CC0"/>
    <w:rsid w:val="006C4028"/>
    <w:rsid w:val="006C4F12"/>
    <w:rsid w:val="006C53A0"/>
    <w:rsid w:val="006C5609"/>
    <w:rsid w:val="006C6055"/>
    <w:rsid w:val="006C60EF"/>
    <w:rsid w:val="006C6C84"/>
    <w:rsid w:val="006C77BF"/>
    <w:rsid w:val="006D0AFC"/>
    <w:rsid w:val="006D0C18"/>
    <w:rsid w:val="006D1499"/>
    <w:rsid w:val="006D26D5"/>
    <w:rsid w:val="006D27CF"/>
    <w:rsid w:val="006D352F"/>
    <w:rsid w:val="006D383F"/>
    <w:rsid w:val="006D4A16"/>
    <w:rsid w:val="006D4F49"/>
    <w:rsid w:val="006D5A40"/>
    <w:rsid w:val="006D5CE7"/>
    <w:rsid w:val="006D7E1B"/>
    <w:rsid w:val="006E0CD5"/>
    <w:rsid w:val="006E0D96"/>
    <w:rsid w:val="006E1115"/>
    <w:rsid w:val="006E4B9E"/>
    <w:rsid w:val="006E6405"/>
    <w:rsid w:val="006E6C8D"/>
    <w:rsid w:val="006E6D20"/>
    <w:rsid w:val="006E7263"/>
    <w:rsid w:val="006F018C"/>
    <w:rsid w:val="006F0D73"/>
    <w:rsid w:val="006F20BB"/>
    <w:rsid w:val="006F2719"/>
    <w:rsid w:val="006F32EA"/>
    <w:rsid w:val="006F3665"/>
    <w:rsid w:val="006F3B87"/>
    <w:rsid w:val="006F478B"/>
    <w:rsid w:val="006F5589"/>
    <w:rsid w:val="006F7F21"/>
    <w:rsid w:val="00701739"/>
    <w:rsid w:val="00703D21"/>
    <w:rsid w:val="0070496F"/>
    <w:rsid w:val="007050EA"/>
    <w:rsid w:val="007065E7"/>
    <w:rsid w:val="00706C6D"/>
    <w:rsid w:val="00707695"/>
    <w:rsid w:val="0070788B"/>
    <w:rsid w:val="007078BD"/>
    <w:rsid w:val="0071011F"/>
    <w:rsid w:val="00710831"/>
    <w:rsid w:val="0071087D"/>
    <w:rsid w:val="0071151F"/>
    <w:rsid w:val="00711E32"/>
    <w:rsid w:val="0071264C"/>
    <w:rsid w:val="007127B8"/>
    <w:rsid w:val="00712B12"/>
    <w:rsid w:val="00713510"/>
    <w:rsid w:val="00714737"/>
    <w:rsid w:val="00715D82"/>
    <w:rsid w:val="00715E61"/>
    <w:rsid w:val="00716F19"/>
    <w:rsid w:val="007179B3"/>
    <w:rsid w:val="00720272"/>
    <w:rsid w:val="0072127F"/>
    <w:rsid w:val="007236BD"/>
    <w:rsid w:val="007251CA"/>
    <w:rsid w:val="00725CDB"/>
    <w:rsid w:val="00725DAF"/>
    <w:rsid w:val="00727374"/>
    <w:rsid w:val="007315CC"/>
    <w:rsid w:val="00731751"/>
    <w:rsid w:val="00732B02"/>
    <w:rsid w:val="0073300B"/>
    <w:rsid w:val="007333A6"/>
    <w:rsid w:val="007350B9"/>
    <w:rsid w:val="0073551C"/>
    <w:rsid w:val="00736072"/>
    <w:rsid w:val="00740E9C"/>
    <w:rsid w:val="0074112C"/>
    <w:rsid w:val="0074135B"/>
    <w:rsid w:val="00741D74"/>
    <w:rsid w:val="00742CE7"/>
    <w:rsid w:val="007432F7"/>
    <w:rsid w:val="00743D28"/>
    <w:rsid w:val="00744275"/>
    <w:rsid w:val="00744609"/>
    <w:rsid w:val="00744B7B"/>
    <w:rsid w:val="00745BC9"/>
    <w:rsid w:val="00745F37"/>
    <w:rsid w:val="00746822"/>
    <w:rsid w:val="00746912"/>
    <w:rsid w:val="0074711B"/>
    <w:rsid w:val="00754196"/>
    <w:rsid w:val="00754368"/>
    <w:rsid w:val="00755FDC"/>
    <w:rsid w:val="007565FF"/>
    <w:rsid w:val="007569C2"/>
    <w:rsid w:val="00757443"/>
    <w:rsid w:val="00757469"/>
    <w:rsid w:val="0076051D"/>
    <w:rsid w:val="007608E0"/>
    <w:rsid w:val="00761CE2"/>
    <w:rsid w:val="00762369"/>
    <w:rsid w:val="007623A3"/>
    <w:rsid w:val="00762ED6"/>
    <w:rsid w:val="007648BC"/>
    <w:rsid w:val="007654CA"/>
    <w:rsid w:val="0076575F"/>
    <w:rsid w:val="007658EF"/>
    <w:rsid w:val="00765BDD"/>
    <w:rsid w:val="00766138"/>
    <w:rsid w:val="00766716"/>
    <w:rsid w:val="00767133"/>
    <w:rsid w:val="00767E7C"/>
    <w:rsid w:val="00770D04"/>
    <w:rsid w:val="0077135D"/>
    <w:rsid w:val="00771501"/>
    <w:rsid w:val="00771EF6"/>
    <w:rsid w:val="007720BC"/>
    <w:rsid w:val="00773014"/>
    <w:rsid w:val="007732BC"/>
    <w:rsid w:val="0077661B"/>
    <w:rsid w:val="00777E39"/>
    <w:rsid w:val="00780597"/>
    <w:rsid w:val="007815C2"/>
    <w:rsid w:val="00781E3C"/>
    <w:rsid w:val="00781EE6"/>
    <w:rsid w:val="00782139"/>
    <w:rsid w:val="0078468F"/>
    <w:rsid w:val="0078566C"/>
    <w:rsid w:val="00785865"/>
    <w:rsid w:val="007868F9"/>
    <w:rsid w:val="007871F7"/>
    <w:rsid w:val="00787819"/>
    <w:rsid w:val="0078783F"/>
    <w:rsid w:val="00787D55"/>
    <w:rsid w:val="0079030F"/>
    <w:rsid w:val="00790B36"/>
    <w:rsid w:val="00791610"/>
    <w:rsid w:val="00792DDB"/>
    <w:rsid w:val="00792F7D"/>
    <w:rsid w:val="00793940"/>
    <w:rsid w:val="007941DF"/>
    <w:rsid w:val="0079535F"/>
    <w:rsid w:val="00795B29"/>
    <w:rsid w:val="00796B3A"/>
    <w:rsid w:val="00796C57"/>
    <w:rsid w:val="00797466"/>
    <w:rsid w:val="007979BD"/>
    <w:rsid w:val="007A41AF"/>
    <w:rsid w:val="007A58A1"/>
    <w:rsid w:val="007A6079"/>
    <w:rsid w:val="007A61AB"/>
    <w:rsid w:val="007A6D0E"/>
    <w:rsid w:val="007A6D83"/>
    <w:rsid w:val="007A775C"/>
    <w:rsid w:val="007A7E16"/>
    <w:rsid w:val="007B1591"/>
    <w:rsid w:val="007B160D"/>
    <w:rsid w:val="007B1675"/>
    <w:rsid w:val="007B19A4"/>
    <w:rsid w:val="007B1DA3"/>
    <w:rsid w:val="007B1E1F"/>
    <w:rsid w:val="007B27F1"/>
    <w:rsid w:val="007B2CF0"/>
    <w:rsid w:val="007B2F6F"/>
    <w:rsid w:val="007B348F"/>
    <w:rsid w:val="007B3FC9"/>
    <w:rsid w:val="007B48A0"/>
    <w:rsid w:val="007B73E5"/>
    <w:rsid w:val="007B7843"/>
    <w:rsid w:val="007B7D58"/>
    <w:rsid w:val="007B7F80"/>
    <w:rsid w:val="007C121C"/>
    <w:rsid w:val="007C2D19"/>
    <w:rsid w:val="007C51A5"/>
    <w:rsid w:val="007C53EB"/>
    <w:rsid w:val="007C5C11"/>
    <w:rsid w:val="007C5F60"/>
    <w:rsid w:val="007C60C5"/>
    <w:rsid w:val="007C6859"/>
    <w:rsid w:val="007D07BD"/>
    <w:rsid w:val="007D0824"/>
    <w:rsid w:val="007D360C"/>
    <w:rsid w:val="007D4116"/>
    <w:rsid w:val="007D4937"/>
    <w:rsid w:val="007D4E04"/>
    <w:rsid w:val="007D60FF"/>
    <w:rsid w:val="007D6355"/>
    <w:rsid w:val="007E0184"/>
    <w:rsid w:val="007E0389"/>
    <w:rsid w:val="007E1629"/>
    <w:rsid w:val="007E3BFF"/>
    <w:rsid w:val="007E484B"/>
    <w:rsid w:val="007E510C"/>
    <w:rsid w:val="007E5135"/>
    <w:rsid w:val="007E515D"/>
    <w:rsid w:val="007E5D7E"/>
    <w:rsid w:val="007E6068"/>
    <w:rsid w:val="007E6FCE"/>
    <w:rsid w:val="007E73A6"/>
    <w:rsid w:val="007E767B"/>
    <w:rsid w:val="007F0252"/>
    <w:rsid w:val="007F253A"/>
    <w:rsid w:val="007F3E47"/>
    <w:rsid w:val="007F43C1"/>
    <w:rsid w:val="007F46B8"/>
    <w:rsid w:val="007F48A8"/>
    <w:rsid w:val="007F5134"/>
    <w:rsid w:val="007F5A09"/>
    <w:rsid w:val="007F78DC"/>
    <w:rsid w:val="00800012"/>
    <w:rsid w:val="00800A32"/>
    <w:rsid w:val="008015C8"/>
    <w:rsid w:val="00801705"/>
    <w:rsid w:val="00801A59"/>
    <w:rsid w:val="00801EE4"/>
    <w:rsid w:val="00802029"/>
    <w:rsid w:val="0080272D"/>
    <w:rsid w:val="00802F30"/>
    <w:rsid w:val="00803A74"/>
    <w:rsid w:val="00805E1D"/>
    <w:rsid w:val="008062AE"/>
    <w:rsid w:val="00810EC6"/>
    <w:rsid w:val="00811630"/>
    <w:rsid w:val="00811A33"/>
    <w:rsid w:val="00811A58"/>
    <w:rsid w:val="00812BF7"/>
    <w:rsid w:val="008138D6"/>
    <w:rsid w:val="00813FE5"/>
    <w:rsid w:val="00816511"/>
    <w:rsid w:val="00816796"/>
    <w:rsid w:val="008177A4"/>
    <w:rsid w:val="0082052A"/>
    <w:rsid w:val="008207B0"/>
    <w:rsid w:val="008212D4"/>
    <w:rsid w:val="008218A8"/>
    <w:rsid w:val="00822007"/>
    <w:rsid w:val="00823157"/>
    <w:rsid w:val="00823AEA"/>
    <w:rsid w:val="00823BD0"/>
    <w:rsid w:val="00823C9B"/>
    <w:rsid w:val="0082447C"/>
    <w:rsid w:val="00827BF0"/>
    <w:rsid w:val="00827C79"/>
    <w:rsid w:val="008305F0"/>
    <w:rsid w:val="00831F34"/>
    <w:rsid w:val="00831FDE"/>
    <w:rsid w:val="00832608"/>
    <w:rsid w:val="0083274C"/>
    <w:rsid w:val="008329A5"/>
    <w:rsid w:val="008329E0"/>
    <w:rsid w:val="00834EE0"/>
    <w:rsid w:val="00835415"/>
    <w:rsid w:val="00835941"/>
    <w:rsid w:val="008359DC"/>
    <w:rsid w:val="00835ED9"/>
    <w:rsid w:val="00841056"/>
    <w:rsid w:val="00841942"/>
    <w:rsid w:val="00841DF2"/>
    <w:rsid w:val="00842EC6"/>
    <w:rsid w:val="008440D5"/>
    <w:rsid w:val="00847794"/>
    <w:rsid w:val="0084782D"/>
    <w:rsid w:val="008503D8"/>
    <w:rsid w:val="00851CB9"/>
    <w:rsid w:val="0085241D"/>
    <w:rsid w:val="00852717"/>
    <w:rsid w:val="00852857"/>
    <w:rsid w:val="008528A6"/>
    <w:rsid w:val="00853AA1"/>
    <w:rsid w:val="008548A9"/>
    <w:rsid w:val="00855C82"/>
    <w:rsid w:val="0085652E"/>
    <w:rsid w:val="00857657"/>
    <w:rsid w:val="00857992"/>
    <w:rsid w:val="00860344"/>
    <w:rsid w:val="008609D4"/>
    <w:rsid w:val="00861FC1"/>
    <w:rsid w:val="008624E5"/>
    <w:rsid w:val="00862AE4"/>
    <w:rsid w:val="00862AF7"/>
    <w:rsid w:val="00864205"/>
    <w:rsid w:val="00864A23"/>
    <w:rsid w:val="008665D0"/>
    <w:rsid w:val="00870F17"/>
    <w:rsid w:val="00873C51"/>
    <w:rsid w:val="0087418C"/>
    <w:rsid w:val="008754C3"/>
    <w:rsid w:val="00875B15"/>
    <w:rsid w:val="0087629D"/>
    <w:rsid w:val="008764CE"/>
    <w:rsid w:val="00876636"/>
    <w:rsid w:val="00876726"/>
    <w:rsid w:val="00876DFF"/>
    <w:rsid w:val="00881C1F"/>
    <w:rsid w:val="00881DDB"/>
    <w:rsid w:val="008828D5"/>
    <w:rsid w:val="00883217"/>
    <w:rsid w:val="008849E6"/>
    <w:rsid w:val="00884A39"/>
    <w:rsid w:val="008859B0"/>
    <w:rsid w:val="00887C79"/>
    <w:rsid w:val="00891A37"/>
    <w:rsid w:val="0089378E"/>
    <w:rsid w:val="00893DAF"/>
    <w:rsid w:val="00894B5E"/>
    <w:rsid w:val="00894CBB"/>
    <w:rsid w:val="00895D1E"/>
    <w:rsid w:val="008A0B02"/>
    <w:rsid w:val="008A12C4"/>
    <w:rsid w:val="008A15FE"/>
    <w:rsid w:val="008A3730"/>
    <w:rsid w:val="008A3A3B"/>
    <w:rsid w:val="008A3EEF"/>
    <w:rsid w:val="008A4A08"/>
    <w:rsid w:val="008A4CD8"/>
    <w:rsid w:val="008A662A"/>
    <w:rsid w:val="008A6B1B"/>
    <w:rsid w:val="008A7F44"/>
    <w:rsid w:val="008B0F67"/>
    <w:rsid w:val="008B112D"/>
    <w:rsid w:val="008B2FAF"/>
    <w:rsid w:val="008B385F"/>
    <w:rsid w:val="008B591D"/>
    <w:rsid w:val="008B5955"/>
    <w:rsid w:val="008B6094"/>
    <w:rsid w:val="008B66BF"/>
    <w:rsid w:val="008B7B95"/>
    <w:rsid w:val="008C1723"/>
    <w:rsid w:val="008C1A1F"/>
    <w:rsid w:val="008C208E"/>
    <w:rsid w:val="008C2647"/>
    <w:rsid w:val="008C2F88"/>
    <w:rsid w:val="008C2FBC"/>
    <w:rsid w:val="008C37BF"/>
    <w:rsid w:val="008C44BA"/>
    <w:rsid w:val="008C5323"/>
    <w:rsid w:val="008C6782"/>
    <w:rsid w:val="008D0609"/>
    <w:rsid w:val="008D0BB0"/>
    <w:rsid w:val="008D1A6F"/>
    <w:rsid w:val="008D2277"/>
    <w:rsid w:val="008D29CD"/>
    <w:rsid w:val="008D3723"/>
    <w:rsid w:val="008D3CAA"/>
    <w:rsid w:val="008D4DFB"/>
    <w:rsid w:val="008D4ECF"/>
    <w:rsid w:val="008D5148"/>
    <w:rsid w:val="008D5EFA"/>
    <w:rsid w:val="008D6551"/>
    <w:rsid w:val="008D6C8B"/>
    <w:rsid w:val="008E1F15"/>
    <w:rsid w:val="008E20B4"/>
    <w:rsid w:val="008E23FB"/>
    <w:rsid w:val="008E2740"/>
    <w:rsid w:val="008E2A50"/>
    <w:rsid w:val="008E2CA4"/>
    <w:rsid w:val="008E3A2D"/>
    <w:rsid w:val="008E3F8F"/>
    <w:rsid w:val="008E51A7"/>
    <w:rsid w:val="008E548D"/>
    <w:rsid w:val="008E5648"/>
    <w:rsid w:val="008E5752"/>
    <w:rsid w:val="008E5DC0"/>
    <w:rsid w:val="008E6C0D"/>
    <w:rsid w:val="008E6F49"/>
    <w:rsid w:val="008E7E5D"/>
    <w:rsid w:val="008F04A6"/>
    <w:rsid w:val="008F0D04"/>
    <w:rsid w:val="008F107D"/>
    <w:rsid w:val="008F10DE"/>
    <w:rsid w:val="008F1E4A"/>
    <w:rsid w:val="008F230A"/>
    <w:rsid w:val="008F2B83"/>
    <w:rsid w:val="008F4568"/>
    <w:rsid w:val="008F4777"/>
    <w:rsid w:val="008F4D92"/>
    <w:rsid w:val="008F58EE"/>
    <w:rsid w:val="008F5D4A"/>
    <w:rsid w:val="008F6703"/>
    <w:rsid w:val="008F6A31"/>
    <w:rsid w:val="00900296"/>
    <w:rsid w:val="00901CFB"/>
    <w:rsid w:val="00902BB6"/>
    <w:rsid w:val="0090414D"/>
    <w:rsid w:val="00906CA5"/>
    <w:rsid w:val="00907F31"/>
    <w:rsid w:val="0091016D"/>
    <w:rsid w:val="00911517"/>
    <w:rsid w:val="0091376B"/>
    <w:rsid w:val="009137D1"/>
    <w:rsid w:val="00913CDC"/>
    <w:rsid w:val="00914181"/>
    <w:rsid w:val="00914408"/>
    <w:rsid w:val="009146AF"/>
    <w:rsid w:val="009147F9"/>
    <w:rsid w:val="009149B7"/>
    <w:rsid w:val="00915862"/>
    <w:rsid w:val="00917DB0"/>
    <w:rsid w:val="009206BC"/>
    <w:rsid w:val="009209F8"/>
    <w:rsid w:val="009223DC"/>
    <w:rsid w:val="00922B8E"/>
    <w:rsid w:val="00922C58"/>
    <w:rsid w:val="009243AA"/>
    <w:rsid w:val="00925C0B"/>
    <w:rsid w:val="00925E25"/>
    <w:rsid w:val="009262F1"/>
    <w:rsid w:val="00926902"/>
    <w:rsid w:val="00926C9C"/>
    <w:rsid w:val="009271B7"/>
    <w:rsid w:val="00927A2E"/>
    <w:rsid w:val="0093014B"/>
    <w:rsid w:val="009306DD"/>
    <w:rsid w:val="0093178D"/>
    <w:rsid w:val="00931EED"/>
    <w:rsid w:val="009324A5"/>
    <w:rsid w:val="00932CA7"/>
    <w:rsid w:val="009332CC"/>
    <w:rsid w:val="009335E6"/>
    <w:rsid w:val="00934433"/>
    <w:rsid w:val="00934AEF"/>
    <w:rsid w:val="00934BDD"/>
    <w:rsid w:val="00935E52"/>
    <w:rsid w:val="009379B2"/>
    <w:rsid w:val="00940F37"/>
    <w:rsid w:val="009418F9"/>
    <w:rsid w:val="009424AA"/>
    <w:rsid w:val="00943110"/>
    <w:rsid w:val="0094316F"/>
    <w:rsid w:val="00944782"/>
    <w:rsid w:val="009449BF"/>
    <w:rsid w:val="00944EB4"/>
    <w:rsid w:val="00946715"/>
    <w:rsid w:val="00946D24"/>
    <w:rsid w:val="009503CF"/>
    <w:rsid w:val="00951CA3"/>
    <w:rsid w:val="00952D3F"/>
    <w:rsid w:val="00955170"/>
    <w:rsid w:val="00955357"/>
    <w:rsid w:val="00960602"/>
    <w:rsid w:val="009611D3"/>
    <w:rsid w:val="0096197B"/>
    <w:rsid w:val="00962BD3"/>
    <w:rsid w:val="00963128"/>
    <w:rsid w:val="00964265"/>
    <w:rsid w:val="00964625"/>
    <w:rsid w:val="00965439"/>
    <w:rsid w:val="00965EEF"/>
    <w:rsid w:val="00965F0B"/>
    <w:rsid w:val="0096657C"/>
    <w:rsid w:val="00967677"/>
    <w:rsid w:val="00967D06"/>
    <w:rsid w:val="00967F9A"/>
    <w:rsid w:val="0097045F"/>
    <w:rsid w:val="00970A1F"/>
    <w:rsid w:val="00970BFC"/>
    <w:rsid w:val="00971046"/>
    <w:rsid w:val="00971864"/>
    <w:rsid w:val="00971C3B"/>
    <w:rsid w:val="00973032"/>
    <w:rsid w:val="00973109"/>
    <w:rsid w:val="00973437"/>
    <w:rsid w:val="0097364D"/>
    <w:rsid w:val="009738D3"/>
    <w:rsid w:val="00974E2E"/>
    <w:rsid w:val="00975536"/>
    <w:rsid w:val="009768A0"/>
    <w:rsid w:val="009771C9"/>
    <w:rsid w:val="0098053C"/>
    <w:rsid w:val="00981454"/>
    <w:rsid w:val="00982395"/>
    <w:rsid w:val="00982689"/>
    <w:rsid w:val="00982B32"/>
    <w:rsid w:val="00983B36"/>
    <w:rsid w:val="00983E6B"/>
    <w:rsid w:val="00983FD6"/>
    <w:rsid w:val="0098639B"/>
    <w:rsid w:val="0098673C"/>
    <w:rsid w:val="00986CE6"/>
    <w:rsid w:val="00987247"/>
    <w:rsid w:val="00987703"/>
    <w:rsid w:val="0098770F"/>
    <w:rsid w:val="009908DF"/>
    <w:rsid w:val="00993B95"/>
    <w:rsid w:val="009949FE"/>
    <w:rsid w:val="00994D5E"/>
    <w:rsid w:val="00994FCD"/>
    <w:rsid w:val="009954A9"/>
    <w:rsid w:val="00995A2A"/>
    <w:rsid w:val="00997E9E"/>
    <w:rsid w:val="009A1376"/>
    <w:rsid w:val="009A1606"/>
    <w:rsid w:val="009A2DC3"/>
    <w:rsid w:val="009A313F"/>
    <w:rsid w:val="009A3817"/>
    <w:rsid w:val="009A3DAF"/>
    <w:rsid w:val="009A3E7A"/>
    <w:rsid w:val="009A4046"/>
    <w:rsid w:val="009A41C1"/>
    <w:rsid w:val="009A4846"/>
    <w:rsid w:val="009A4B6C"/>
    <w:rsid w:val="009A5569"/>
    <w:rsid w:val="009A5909"/>
    <w:rsid w:val="009A633A"/>
    <w:rsid w:val="009A64BF"/>
    <w:rsid w:val="009A6C7E"/>
    <w:rsid w:val="009A7244"/>
    <w:rsid w:val="009A78F2"/>
    <w:rsid w:val="009B030A"/>
    <w:rsid w:val="009B0897"/>
    <w:rsid w:val="009B1774"/>
    <w:rsid w:val="009B1AA1"/>
    <w:rsid w:val="009B2274"/>
    <w:rsid w:val="009B3A0F"/>
    <w:rsid w:val="009B3DCF"/>
    <w:rsid w:val="009B42DF"/>
    <w:rsid w:val="009B45D0"/>
    <w:rsid w:val="009B524F"/>
    <w:rsid w:val="009B527E"/>
    <w:rsid w:val="009B554D"/>
    <w:rsid w:val="009B5C2B"/>
    <w:rsid w:val="009B6F2D"/>
    <w:rsid w:val="009B6F97"/>
    <w:rsid w:val="009B74FA"/>
    <w:rsid w:val="009C030D"/>
    <w:rsid w:val="009C0A2A"/>
    <w:rsid w:val="009C133B"/>
    <w:rsid w:val="009C22F9"/>
    <w:rsid w:val="009C3296"/>
    <w:rsid w:val="009C416E"/>
    <w:rsid w:val="009C4420"/>
    <w:rsid w:val="009C4456"/>
    <w:rsid w:val="009C47E1"/>
    <w:rsid w:val="009C4FEA"/>
    <w:rsid w:val="009C537D"/>
    <w:rsid w:val="009C69DA"/>
    <w:rsid w:val="009C6E5C"/>
    <w:rsid w:val="009D087F"/>
    <w:rsid w:val="009D1429"/>
    <w:rsid w:val="009D2429"/>
    <w:rsid w:val="009D26D9"/>
    <w:rsid w:val="009D3131"/>
    <w:rsid w:val="009D45DC"/>
    <w:rsid w:val="009D492A"/>
    <w:rsid w:val="009D5E8C"/>
    <w:rsid w:val="009D71DA"/>
    <w:rsid w:val="009D7CB3"/>
    <w:rsid w:val="009E0917"/>
    <w:rsid w:val="009E1CF3"/>
    <w:rsid w:val="009E1FAB"/>
    <w:rsid w:val="009E2AFE"/>
    <w:rsid w:val="009E2E5D"/>
    <w:rsid w:val="009E3505"/>
    <w:rsid w:val="009E5974"/>
    <w:rsid w:val="009E5BF2"/>
    <w:rsid w:val="009E6498"/>
    <w:rsid w:val="009E69A8"/>
    <w:rsid w:val="009E739C"/>
    <w:rsid w:val="009F056D"/>
    <w:rsid w:val="009F08CA"/>
    <w:rsid w:val="009F0B4C"/>
    <w:rsid w:val="009F18DB"/>
    <w:rsid w:val="009F2509"/>
    <w:rsid w:val="009F25B8"/>
    <w:rsid w:val="009F39F4"/>
    <w:rsid w:val="009F3A10"/>
    <w:rsid w:val="009F4AE6"/>
    <w:rsid w:val="009F6AA4"/>
    <w:rsid w:val="00A0083F"/>
    <w:rsid w:val="00A025F9"/>
    <w:rsid w:val="00A0350C"/>
    <w:rsid w:val="00A04D89"/>
    <w:rsid w:val="00A050DD"/>
    <w:rsid w:val="00A05491"/>
    <w:rsid w:val="00A061E9"/>
    <w:rsid w:val="00A07221"/>
    <w:rsid w:val="00A076B2"/>
    <w:rsid w:val="00A106C0"/>
    <w:rsid w:val="00A10983"/>
    <w:rsid w:val="00A10D34"/>
    <w:rsid w:val="00A10F6C"/>
    <w:rsid w:val="00A11997"/>
    <w:rsid w:val="00A119F9"/>
    <w:rsid w:val="00A120A2"/>
    <w:rsid w:val="00A121C5"/>
    <w:rsid w:val="00A12E45"/>
    <w:rsid w:val="00A13266"/>
    <w:rsid w:val="00A145DE"/>
    <w:rsid w:val="00A14837"/>
    <w:rsid w:val="00A14C92"/>
    <w:rsid w:val="00A16204"/>
    <w:rsid w:val="00A175F6"/>
    <w:rsid w:val="00A17A9E"/>
    <w:rsid w:val="00A20C36"/>
    <w:rsid w:val="00A21456"/>
    <w:rsid w:val="00A21A26"/>
    <w:rsid w:val="00A2274F"/>
    <w:rsid w:val="00A24677"/>
    <w:rsid w:val="00A247C3"/>
    <w:rsid w:val="00A25B63"/>
    <w:rsid w:val="00A26856"/>
    <w:rsid w:val="00A26E8C"/>
    <w:rsid w:val="00A27480"/>
    <w:rsid w:val="00A3009E"/>
    <w:rsid w:val="00A30626"/>
    <w:rsid w:val="00A30F35"/>
    <w:rsid w:val="00A310EC"/>
    <w:rsid w:val="00A31351"/>
    <w:rsid w:val="00A313CF"/>
    <w:rsid w:val="00A3289B"/>
    <w:rsid w:val="00A32D89"/>
    <w:rsid w:val="00A32F0A"/>
    <w:rsid w:val="00A33B3E"/>
    <w:rsid w:val="00A33B5B"/>
    <w:rsid w:val="00A34335"/>
    <w:rsid w:val="00A34EDF"/>
    <w:rsid w:val="00A35228"/>
    <w:rsid w:val="00A40B72"/>
    <w:rsid w:val="00A41FC2"/>
    <w:rsid w:val="00A4286E"/>
    <w:rsid w:val="00A442C4"/>
    <w:rsid w:val="00A4456F"/>
    <w:rsid w:val="00A4569E"/>
    <w:rsid w:val="00A458FE"/>
    <w:rsid w:val="00A45FAE"/>
    <w:rsid w:val="00A460D5"/>
    <w:rsid w:val="00A4648B"/>
    <w:rsid w:val="00A46706"/>
    <w:rsid w:val="00A46ECA"/>
    <w:rsid w:val="00A47069"/>
    <w:rsid w:val="00A47616"/>
    <w:rsid w:val="00A47D1D"/>
    <w:rsid w:val="00A50B8E"/>
    <w:rsid w:val="00A51221"/>
    <w:rsid w:val="00A512E3"/>
    <w:rsid w:val="00A53464"/>
    <w:rsid w:val="00A5366E"/>
    <w:rsid w:val="00A5391C"/>
    <w:rsid w:val="00A5573A"/>
    <w:rsid w:val="00A563A5"/>
    <w:rsid w:val="00A56902"/>
    <w:rsid w:val="00A61944"/>
    <w:rsid w:val="00A6267C"/>
    <w:rsid w:val="00A626E9"/>
    <w:rsid w:val="00A6288B"/>
    <w:rsid w:val="00A62D74"/>
    <w:rsid w:val="00A63A20"/>
    <w:rsid w:val="00A65C9B"/>
    <w:rsid w:val="00A65F8A"/>
    <w:rsid w:val="00A660B3"/>
    <w:rsid w:val="00A66FA6"/>
    <w:rsid w:val="00A67032"/>
    <w:rsid w:val="00A7096E"/>
    <w:rsid w:val="00A70BCA"/>
    <w:rsid w:val="00A7380E"/>
    <w:rsid w:val="00A741F6"/>
    <w:rsid w:val="00A74A69"/>
    <w:rsid w:val="00A75DE4"/>
    <w:rsid w:val="00A75E60"/>
    <w:rsid w:val="00A76BB3"/>
    <w:rsid w:val="00A76BFD"/>
    <w:rsid w:val="00A77531"/>
    <w:rsid w:val="00A77AA7"/>
    <w:rsid w:val="00A77C5E"/>
    <w:rsid w:val="00A8494F"/>
    <w:rsid w:val="00A855A6"/>
    <w:rsid w:val="00A8704E"/>
    <w:rsid w:val="00A87BAA"/>
    <w:rsid w:val="00A90DC1"/>
    <w:rsid w:val="00A91F9F"/>
    <w:rsid w:val="00A929F7"/>
    <w:rsid w:val="00A92DB8"/>
    <w:rsid w:val="00A945B8"/>
    <w:rsid w:val="00A95A8D"/>
    <w:rsid w:val="00A95CE5"/>
    <w:rsid w:val="00A95D6A"/>
    <w:rsid w:val="00A966A2"/>
    <w:rsid w:val="00A967C7"/>
    <w:rsid w:val="00A969BC"/>
    <w:rsid w:val="00A97932"/>
    <w:rsid w:val="00A97B46"/>
    <w:rsid w:val="00AA074B"/>
    <w:rsid w:val="00AA0A20"/>
    <w:rsid w:val="00AA0D11"/>
    <w:rsid w:val="00AA38F6"/>
    <w:rsid w:val="00AA3AE4"/>
    <w:rsid w:val="00AA4DC7"/>
    <w:rsid w:val="00AA5A0B"/>
    <w:rsid w:val="00AA666F"/>
    <w:rsid w:val="00AA6CCD"/>
    <w:rsid w:val="00AA7BCC"/>
    <w:rsid w:val="00AB001B"/>
    <w:rsid w:val="00AB0440"/>
    <w:rsid w:val="00AB062E"/>
    <w:rsid w:val="00AB08BE"/>
    <w:rsid w:val="00AB17F6"/>
    <w:rsid w:val="00AB24C6"/>
    <w:rsid w:val="00AB2D01"/>
    <w:rsid w:val="00AB3956"/>
    <w:rsid w:val="00AB3964"/>
    <w:rsid w:val="00AB4F15"/>
    <w:rsid w:val="00AB5BA7"/>
    <w:rsid w:val="00AB6163"/>
    <w:rsid w:val="00AB62FE"/>
    <w:rsid w:val="00AB6587"/>
    <w:rsid w:val="00AB7898"/>
    <w:rsid w:val="00AC01C2"/>
    <w:rsid w:val="00AC05DA"/>
    <w:rsid w:val="00AC0995"/>
    <w:rsid w:val="00AC15B4"/>
    <w:rsid w:val="00AC2570"/>
    <w:rsid w:val="00AC2F93"/>
    <w:rsid w:val="00AC32A8"/>
    <w:rsid w:val="00AC3370"/>
    <w:rsid w:val="00AC41B1"/>
    <w:rsid w:val="00AC4A16"/>
    <w:rsid w:val="00AC52BE"/>
    <w:rsid w:val="00AC610C"/>
    <w:rsid w:val="00AC6506"/>
    <w:rsid w:val="00AC7B95"/>
    <w:rsid w:val="00AD1B50"/>
    <w:rsid w:val="00AD2598"/>
    <w:rsid w:val="00AD2B79"/>
    <w:rsid w:val="00AD36F3"/>
    <w:rsid w:val="00AD3863"/>
    <w:rsid w:val="00AD3C0A"/>
    <w:rsid w:val="00AD420A"/>
    <w:rsid w:val="00AD44D8"/>
    <w:rsid w:val="00AD48DC"/>
    <w:rsid w:val="00AD4BC6"/>
    <w:rsid w:val="00AD6306"/>
    <w:rsid w:val="00AD64D2"/>
    <w:rsid w:val="00AD676C"/>
    <w:rsid w:val="00AD6A78"/>
    <w:rsid w:val="00AE05E0"/>
    <w:rsid w:val="00AE1235"/>
    <w:rsid w:val="00AE12FB"/>
    <w:rsid w:val="00AE35A4"/>
    <w:rsid w:val="00AE4C1A"/>
    <w:rsid w:val="00AE54D2"/>
    <w:rsid w:val="00AE5B0E"/>
    <w:rsid w:val="00AE7BAB"/>
    <w:rsid w:val="00AF05EA"/>
    <w:rsid w:val="00AF1405"/>
    <w:rsid w:val="00AF1781"/>
    <w:rsid w:val="00AF1DA7"/>
    <w:rsid w:val="00AF210D"/>
    <w:rsid w:val="00AF275B"/>
    <w:rsid w:val="00AF4325"/>
    <w:rsid w:val="00AF46E0"/>
    <w:rsid w:val="00AF5050"/>
    <w:rsid w:val="00AF51A1"/>
    <w:rsid w:val="00AF6C27"/>
    <w:rsid w:val="00AF71F9"/>
    <w:rsid w:val="00AF7635"/>
    <w:rsid w:val="00B0094B"/>
    <w:rsid w:val="00B01708"/>
    <w:rsid w:val="00B02E06"/>
    <w:rsid w:val="00B047CC"/>
    <w:rsid w:val="00B04CCF"/>
    <w:rsid w:val="00B05182"/>
    <w:rsid w:val="00B05428"/>
    <w:rsid w:val="00B059FE"/>
    <w:rsid w:val="00B074DD"/>
    <w:rsid w:val="00B076B5"/>
    <w:rsid w:val="00B1008F"/>
    <w:rsid w:val="00B108FC"/>
    <w:rsid w:val="00B121E9"/>
    <w:rsid w:val="00B12A1C"/>
    <w:rsid w:val="00B1319C"/>
    <w:rsid w:val="00B13215"/>
    <w:rsid w:val="00B13894"/>
    <w:rsid w:val="00B13953"/>
    <w:rsid w:val="00B13DB7"/>
    <w:rsid w:val="00B15542"/>
    <w:rsid w:val="00B159FE"/>
    <w:rsid w:val="00B170EC"/>
    <w:rsid w:val="00B20317"/>
    <w:rsid w:val="00B21385"/>
    <w:rsid w:val="00B227EF"/>
    <w:rsid w:val="00B22A49"/>
    <w:rsid w:val="00B23073"/>
    <w:rsid w:val="00B2328E"/>
    <w:rsid w:val="00B26D9D"/>
    <w:rsid w:val="00B27905"/>
    <w:rsid w:val="00B309B4"/>
    <w:rsid w:val="00B30C05"/>
    <w:rsid w:val="00B31E5B"/>
    <w:rsid w:val="00B32D17"/>
    <w:rsid w:val="00B32EF7"/>
    <w:rsid w:val="00B33BC1"/>
    <w:rsid w:val="00B33E36"/>
    <w:rsid w:val="00B345BC"/>
    <w:rsid w:val="00B34953"/>
    <w:rsid w:val="00B3535C"/>
    <w:rsid w:val="00B358F3"/>
    <w:rsid w:val="00B359B0"/>
    <w:rsid w:val="00B367F2"/>
    <w:rsid w:val="00B36894"/>
    <w:rsid w:val="00B3696E"/>
    <w:rsid w:val="00B37323"/>
    <w:rsid w:val="00B408AF"/>
    <w:rsid w:val="00B40A99"/>
    <w:rsid w:val="00B40EBB"/>
    <w:rsid w:val="00B417D8"/>
    <w:rsid w:val="00B41AD8"/>
    <w:rsid w:val="00B41DD3"/>
    <w:rsid w:val="00B424ED"/>
    <w:rsid w:val="00B42748"/>
    <w:rsid w:val="00B44405"/>
    <w:rsid w:val="00B46206"/>
    <w:rsid w:val="00B47BF9"/>
    <w:rsid w:val="00B47EB8"/>
    <w:rsid w:val="00B501D7"/>
    <w:rsid w:val="00B51F67"/>
    <w:rsid w:val="00B521F6"/>
    <w:rsid w:val="00B5236B"/>
    <w:rsid w:val="00B5300C"/>
    <w:rsid w:val="00B53F7E"/>
    <w:rsid w:val="00B54456"/>
    <w:rsid w:val="00B54C2D"/>
    <w:rsid w:val="00B55942"/>
    <w:rsid w:val="00B5607D"/>
    <w:rsid w:val="00B5709D"/>
    <w:rsid w:val="00B6020C"/>
    <w:rsid w:val="00B622B5"/>
    <w:rsid w:val="00B63146"/>
    <w:rsid w:val="00B6496A"/>
    <w:rsid w:val="00B65386"/>
    <w:rsid w:val="00B659F7"/>
    <w:rsid w:val="00B66312"/>
    <w:rsid w:val="00B66526"/>
    <w:rsid w:val="00B66ADF"/>
    <w:rsid w:val="00B66DE3"/>
    <w:rsid w:val="00B70275"/>
    <w:rsid w:val="00B70494"/>
    <w:rsid w:val="00B704E2"/>
    <w:rsid w:val="00B706AD"/>
    <w:rsid w:val="00B7080E"/>
    <w:rsid w:val="00B7151D"/>
    <w:rsid w:val="00B7156E"/>
    <w:rsid w:val="00B72225"/>
    <w:rsid w:val="00B738FD"/>
    <w:rsid w:val="00B752A1"/>
    <w:rsid w:val="00B77BEC"/>
    <w:rsid w:val="00B80425"/>
    <w:rsid w:val="00B80734"/>
    <w:rsid w:val="00B80D1F"/>
    <w:rsid w:val="00B81141"/>
    <w:rsid w:val="00B81C52"/>
    <w:rsid w:val="00B82139"/>
    <w:rsid w:val="00B8352D"/>
    <w:rsid w:val="00B84C51"/>
    <w:rsid w:val="00B84D3F"/>
    <w:rsid w:val="00B84EA6"/>
    <w:rsid w:val="00B85499"/>
    <w:rsid w:val="00B85E06"/>
    <w:rsid w:val="00B860A6"/>
    <w:rsid w:val="00B86E32"/>
    <w:rsid w:val="00B87340"/>
    <w:rsid w:val="00B87BD0"/>
    <w:rsid w:val="00B918F5"/>
    <w:rsid w:val="00B927C8"/>
    <w:rsid w:val="00B92CB8"/>
    <w:rsid w:val="00B93993"/>
    <w:rsid w:val="00B94542"/>
    <w:rsid w:val="00B945CA"/>
    <w:rsid w:val="00B9569F"/>
    <w:rsid w:val="00B975D7"/>
    <w:rsid w:val="00BA0FAF"/>
    <w:rsid w:val="00BA1406"/>
    <w:rsid w:val="00BA202D"/>
    <w:rsid w:val="00BA23D9"/>
    <w:rsid w:val="00BA28F2"/>
    <w:rsid w:val="00BA39AB"/>
    <w:rsid w:val="00BA4184"/>
    <w:rsid w:val="00BA61D7"/>
    <w:rsid w:val="00BA694B"/>
    <w:rsid w:val="00BB1267"/>
    <w:rsid w:val="00BB12D4"/>
    <w:rsid w:val="00BB495A"/>
    <w:rsid w:val="00BB4E3F"/>
    <w:rsid w:val="00BB50EF"/>
    <w:rsid w:val="00BB5732"/>
    <w:rsid w:val="00BB621D"/>
    <w:rsid w:val="00BB6F09"/>
    <w:rsid w:val="00BB703F"/>
    <w:rsid w:val="00BB7D86"/>
    <w:rsid w:val="00BC00F0"/>
    <w:rsid w:val="00BC044B"/>
    <w:rsid w:val="00BC10CB"/>
    <w:rsid w:val="00BC390C"/>
    <w:rsid w:val="00BC4320"/>
    <w:rsid w:val="00BC492D"/>
    <w:rsid w:val="00BC4C86"/>
    <w:rsid w:val="00BC5419"/>
    <w:rsid w:val="00BC6050"/>
    <w:rsid w:val="00BC65B7"/>
    <w:rsid w:val="00BC6A75"/>
    <w:rsid w:val="00BC6BB1"/>
    <w:rsid w:val="00BC74F7"/>
    <w:rsid w:val="00BD1217"/>
    <w:rsid w:val="00BD1BF0"/>
    <w:rsid w:val="00BD229C"/>
    <w:rsid w:val="00BD25AF"/>
    <w:rsid w:val="00BD296F"/>
    <w:rsid w:val="00BD438A"/>
    <w:rsid w:val="00BD47BE"/>
    <w:rsid w:val="00BD5432"/>
    <w:rsid w:val="00BD605D"/>
    <w:rsid w:val="00BD61DE"/>
    <w:rsid w:val="00BE0B6B"/>
    <w:rsid w:val="00BE0DA2"/>
    <w:rsid w:val="00BE1AAA"/>
    <w:rsid w:val="00BE1F6E"/>
    <w:rsid w:val="00BE2A5B"/>
    <w:rsid w:val="00BE3277"/>
    <w:rsid w:val="00BE34A8"/>
    <w:rsid w:val="00BE38F1"/>
    <w:rsid w:val="00BE401B"/>
    <w:rsid w:val="00BE47F0"/>
    <w:rsid w:val="00BE543F"/>
    <w:rsid w:val="00BE621F"/>
    <w:rsid w:val="00BE6C3A"/>
    <w:rsid w:val="00BE7DD7"/>
    <w:rsid w:val="00BF0810"/>
    <w:rsid w:val="00BF0FD5"/>
    <w:rsid w:val="00BF171E"/>
    <w:rsid w:val="00BF28FB"/>
    <w:rsid w:val="00BF47B5"/>
    <w:rsid w:val="00BF7DF0"/>
    <w:rsid w:val="00C00C89"/>
    <w:rsid w:val="00C00F57"/>
    <w:rsid w:val="00C01039"/>
    <w:rsid w:val="00C01421"/>
    <w:rsid w:val="00C01999"/>
    <w:rsid w:val="00C03A39"/>
    <w:rsid w:val="00C03EC0"/>
    <w:rsid w:val="00C04485"/>
    <w:rsid w:val="00C067FD"/>
    <w:rsid w:val="00C0776C"/>
    <w:rsid w:val="00C0784D"/>
    <w:rsid w:val="00C07CA7"/>
    <w:rsid w:val="00C07F1A"/>
    <w:rsid w:val="00C10300"/>
    <w:rsid w:val="00C10542"/>
    <w:rsid w:val="00C107C4"/>
    <w:rsid w:val="00C10A1E"/>
    <w:rsid w:val="00C11370"/>
    <w:rsid w:val="00C11A02"/>
    <w:rsid w:val="00C1211C"/>
    <w:rsid w:val="00C12D66"/>
    <w:rsid w:val="00C130AA"/>
    <w:rsid w:val="00C1344E"/>
    <w:rsid w:val="00C20E0D"/>
    <w:rsid w:val="00C2173D"/>
    <w:rsid w:val="00C21E28"/>
    <w:rsid w:val="00C22DA6"/>
    <w:rsid w:val="00C25F5C"/>
    <w:rsid w:val="00C26E73"/>
    <w:rsid w:val="00C30BFA"/>
    <w:rsid w:val="00C30E54"/>
    <w:rsid w:val="00C311AA"/>
    <w:rsid w:val="00C319A9"/>
    <w:rsid w:val="00C319C4"/>
    <w:rsid w:val="00C31B4D"/>
    <w:rsid w:val="00C32872"/>
    <w:rsid w:val="00C32C9A"/>
    <w:rsid w:val="00C33A61"/>
    <w:rsid w:val="00C3411C"/>
    <w:rsid w:val="00C35761"/>
    <w:rsid w:val="00C35C47"/>
    <w:rsid w:val="00C36048"/>
    <w:rsid w:val="00C36717"/>
    <w:rsid w:val="00C36D78"/>
    <w:rsid w:val="00C37B0F"/>
    <w:rsid w:val="00C40494"/>
    <w:rsid w:val="00C40A8C"/>
    <w:rsid w:val="00C41FD3"/>
    <w:rsid w:val="00C43A55"/>
    <w:rsid w:val="00C43F1E"/>
    <w:rsid w:val="00C444BF"/>
    <w:rsid w:val="00C44AAC"/>
    <w:rsid w:val="00C44B11"/>
    <w:rsid w:val="00C45AF2"/>
    <w:rsid w:val="00C45FC6"/>
    <w:rsid w:val="00C47196"/>
    <w:rsid w:val="00C47F34"/>
    <w:rsid w:val="00C5000C"/>
    <w:rsid w:val="00C516D8"/>
    <w:rsid w:val="00C51A3D"/>
    <w:rsid w:val="00C5294F"/>
    <w:rsid w:val="00C53A3A"/>
    <w:rsid w:val="00C541B4"/>
    <w:rsid w:val="00C54485"/>
    <w:rsid w:val="00C547BD"/>
    <w:rsid w:val="00C54BA6"/>
    <w:rsid w:val="00C55CF6"/>
    <w:rsid w:val="00C57FD5"/>
    <w:rsid w:val="00C601FB"/>
    <w:rsid w:val="00C60855"/>
    <w:rsid w:val="00C60CBF"/>
    <w:rsid w:val="00C60DC5"/>
    <w:rsid w:val="00C624C7"/>
    <w:rsid w:val="00C62584"/>
    <w:rsid w:val="00C626F0"/>
    <w:rsid w:val="00C62A77"/>
    <w:rsid w:val="00C62E4E"/>
    <w:rsid w:val="00C641AE"/>
    <w:rsid w:val="00C64DF6"/>
    <w:rsid w:val="00C64F3B"/>
    <w:rsid w:val="00C6503D"/>
    <w:rsid w:val="00C65DF8"/>
    <w:rsid w:val="00C66976"/>
    <w:rsid w:val="00C669CD"/>
    <w:rsid w:val="00C66BB4"/>
    <w:rsid w:val="00C6783E"/>
    <w:rsid w:val="00C67C4B"/>
    <w:rsid w:val="00C702AD"/>
    <w:rsid w:val="00C70450"/>
    <w:rsid w:val="00C70EA9"/>
    <w:rsid w:val="00C728D3"/>
    <w:rsid w:val="00C7346F"/>
    <w:rsid w:val="00C73705"/>
    <w:rsid w:val="00C73941"/>
    <w:rsid w:val="00C73C71"/>
    <w:rsid w:val="00C75A7B"/>
    <w:rsid w:val="00C7690E"/>
    <w:rsid w:val="00C76E34"/>
    <w:rsid w:val="00C77747"/>
    <w:rsid w:val="00C81552"/>
    <w:rsid w:val="00C8325E"/>
    <w:rsid w:val="00C841C9"/>
    <w:rsid w:val="00C85AAA"/>
    <w:rsid w:val="00C87648"/>
    <w:rsid w:val="00C87A7B"/>
    <w:rsid w:val="00C87DE4"/>
    <w:rsid w:val="00C9042C"/>
    <w:rsid w:val="00C91051"/>
    <w:rsid w:val="00C915B6"/>
    <w:rsid w:val="00C918B4"/>
    <w:rsid w:val="00C91C4D"/>
    <w:rsid w:val="00C92364"/>
    <w:rsid w:val="00C92656"/>
    <w:rsid w:val="00C92C98"/>
    <w:rsid w:val="00C9321E"/>
    <w:rsid w:val="00C93D1C"/>
    <w:rsid w:val="00C946F7"/>
    <w:rsid w:val="00C94A8A"/>
    <w:rsid w:val="00C94AC1"/>
    <w:rsid w:val="00C94AF6"/>
    <w:rsid w:val="00C94BAA"/>
    <w:rsid w:val="00C95A86"/>
    <w:rsid w:val="00C95F81"/>
    <w:rsid w:val="00C96190"/>
    <w:rsid w:val="00C966E2"/>
    <w:rsid w:val="00C96CA1"/>
    <w:rsid w:val="00C971F5"/>
    <w:rsid w:val="00C97781"/>
    <w:rsid w:val="00CA260B"/>
    <w:rsid w:val="00CA2A4F"/>
    <w:rsid w:val="00CA40BD"/>
    <w:rsid w:val="00CA464D"/>
    <w:rsid w:val="00CA4D02"/>
    <w:rsid w:val="00CA5814"/>
    <w:rsid w:val="00CA5C3B"/>
    <w:rsid w:val="00CA6E2A"/>
    <w:rsid w:val="00CA7FE1"/>
    <w:rsid w:val="00CB063C"/>
    <w:rsid w:val="00CB1666"/>
    <w:rsid w:val="00CB19B3"/>
    <w:rsid w:val="00CB1E7D"/>
    <w:rsid w:val="00CB3BCF"/>
    <w:rsid w:val="00CB4148"/>
    <w:rsid w:val="00CB437C"/>
    <w:rsid w:val="00CB4E2C"/>
    <w:rsid w:val="00CB4FE2"/>
    <w:rsid w:val="00CB5587"/>
    <w:rsid w:val="00CB676A"/>
    <w:rsid w:val="00CB683A"/>
    <w:rsid w:val="00CB6F8E"/>
    <w:rsid w:val="00CB7C0E"/>
    <w:rsid w:val="00CC04F4"/>
    <w:rsid w:val="00CC0FA0"/>
    <w:rsid w:val="00CC1A6E"/>
    <w:rsid w:val="00CC1B4F"/>
    <w:rsid w:val="00CC2754"/>
    <w:rsid w:val="00CC54F5"/>
    <w:rsid w:val="00CC58C3"/>
    <w:rsid w:val="00CC631B"/>
    <w:rsid w:val="00CC684B"/>
    <w:rsid w:val="00CC6F18"/>
    <w:rsid w:val="00CC798F"/>
    <w:rsid w:val="00CC7C06"/>
    <w:rsid w:val="00CD1EDD"/>
    <w:rsid w:val="00CD3B55"/>
    <w:rsid w:val="00CD4E8D"/>
    <w:rsid w:val="00CD5F2D"/>
    <w:rsid w:val="00CD6878"/>
    <w:rsid w:val="00CD7655"/>
    <w:rsid w:val="00CE0A40"/>
    <w:rsid w:val="00CE1AEA"/>
    <w:rsid w:val="00CE2232"/>
    <w:rsid w:val="00CE2EFA"/>
    <w:rsid w:val="00CE48FF"/>
    <w:rsid w:val="00CE508B"/>
    <w:rsid w:val="00CE5A21"/>
    <w:rsid w:val="00CF016C"/>
    <w:rsid w:val="00CF05E8"/>
    <w:rsid w:val="00CF2D5E"/>
    <w:rsid w:val="00CF2F5C"/>
    <w:rsid w:val="00CF34FD"/>
    <w:rsid w:val="00CF4357"/>
    <w:rsid w:val="00CF4414"/>
    <w:rsid w:val="00CF4B11"/>
    <w:rsid w:val="00CF571A"/>
    <w:rsid w:val="00CF6E78"/>
    <w:rsid w:val="00D0084C"/>
    <w:rsid w:val="00D00AFB"/>
    <w:rsid w:val="00D00EC5"/>
    <w:rsid w:val="00D0222E"/>
    <w:rsid w:val="00D02650"/>
    <w:rsid w:val="00D02F5D"/>
    <w:rsid w:val="00D053A7"/>
    <w:rsid w:val="00D05A11"/>
    <w:rsid w:val="00D05E50"/>
    <w:rsid w:val="00D0697F"/>
    <w:rsid w:val="00D06B58"/>
    <w:rsid w:val="00D071EC"/>
    <w:rsid w:val="00D0790C"/>
    <w:rsid w:val="00D10740"/>
    <w:rsid w:val="00D10DF1"/>
    <w:rsid w:val="00D110E9"/>
    <w:rsid w:val="00D117B3"/>
    <w:rsid w:val="00D11D38"/>
    <w:rsid w:val="00D12682"/>
    <w:rsid w:val="00D133D8"/>
    <w:rsid w:val="00D13C10"/>
    <w:rsid w:val="00D13CCE"/>
    <w:rsid w:val="00D14A79"/>
    <w:rsid w:val="00D1531C"/>
    <w:rsid w:val="00D158C9"/>
    <w:rsid w:val="00D16E4F"/>
    <w:rsid w:val="00D17118"/>
    <w:rsid w:val="00D17D92"/>
    <w:rsid w:val="00D22515"/>
    <w:rsid w:val="00D22AED"/>
    <w:rsid w:val="00D23034"/>
    <w:rsid w:val="00D23C99"/>
    <w:rsid w:val="00D2422C"/>
    <w:rsid w:val="00D244DE"/>
    <w:rsid w:val="00D24B42"/>
    <w:rsid w:val="00D26EFC"/>
    <w:rsid w:val="00D2701E"/>
    <w:rsid w:val="00D27253"/>
    <w:rsid w:val="00D27319"/>
    <w:rsid w:val="00D27D20"/>
    <w:rsid w:val="00D27D8E"/>
    <w:rsid w:val="00D3032D"/>
    <w:rsid w:val="00D30416"/>
    <w:rsid w:val="00D31297"/>
    <w:rsid w:val="00D32752"/>
    <w:rsid w:val="00D33153"/>
    <w:rsid w:val="00D35070"/>
    <w:rsid w:val="00D35E5B"/>
    <w:rsid w:val="00D37187"/>
    <w:rsid w:val="00D37965"/>
    <w:rsid w:val="00D40E0C"/>
    <w:rsid w:val="00D41CCF"/>
    <w:rsid w:val="00D421FE"/>
    <w:rsid w:val="00D42702"/>
    <w:rsid w:val="00D45278"/>
    <w:rsid w:val="00D46153"/>
    <w:rsid w:val="00D469EB"/>
    <w:rsid w:val="00D513C9"/>
    <w:rsid w:val="00D51B13"/>
    <w:rsid w:val="00D521E5"/>
    <w:rsid w:val="00D52538"/>
    <w:rsid w:val="00D52CB4"/>
    <w:rsid w:val="00D531E1"/>
    <w:rsid w:val="00D53749"/>
    <w:rsid w:val="00D53A55"/>
    <w:rsid w:val="00D53C58"/>
    <w:rsid w:val="00D543DE"/>
    <w:rsid w:val="00D54CC3"/>
    <w:rsid w:val="00D55426"/>
    <w:rsid w:val="00D5617E"/>
    <w:rsid w:val="00D57B09"/>
    <w:rsid w:val="00D6050B"/>
    <w:rsid w:val="00D60B46"/>
    <w:rsid w:val="00D60CF2"/>
    <w:rsid w:val="00D61626"/>
    <w:rsid w:val="00D61853"/>
    <w:rsid w:val="00D61913"/>
    <w:rsid w:val="00D624BF"/>
    <w:rsid w:val="00D627CD"/>
    <w:rsid w:val="00D65EB1"/>
    <w:rsid w:val="00D66AA7"/>
    <w:rsid w:val="00D67223"/>
    <w:rsid w:val="00D676A3"/>
    <w:rsid w:val="00D711CD"/>
    <w:rsid w:val="00D722C5"/>
    <w:rsid w:val="00D724AD"/>
    <w:rsid w:val="00D72970"/>
    <w:rsid w:val="00D740FF"/>
    <w:rsid w:val="00D74A7A"/>
    <w:rsid w:val="00D74F4A"/>
    <w:rsid w:val="00D7537A"/>
    <w:rsid w:val="00D75674"/>
    <w:rsid w:val="00D759D6"/>
    <w:rsid w:val="00D76030"/>
    <w:rsid w:val="00D762D7"/>
    <w:rsid w:val="00D76F2F"/>
    <w:rsid w:val="00D77466"/>
    <w:rsid w:val="00D77CCD"/>
    <w:rsid w:val="00D806AE"/>
    <w:rsid w:val="00D8093A"/>
    <w:rsid w:val="00D822C7"/>
    <w:rsid w:val="00D82A75"/>
    <w:rsid w:val="00D82DE7"/>
    <w:rsid w:val="00D83034"/>
    <w:rsid w:val="00D83E78"/>
    <w:rsid w:val="00D84534"/>
    <w:rsid w:val="00D84CFC"/>
    <w:rsid w:val="00D84E1D"/>
    <w:rsid w:val="00D85729"/>
    <w:rsid w:val="00D85C7D"/>
    <w:rsid w:val="00D8707A"/>
    <w:rsid w:val="00D87EB0"/>
    <w:rsid w:val="00D90492"/>
    <w:rsid w:val="00D90868"/>
    <w:rsid w:val="00D90FD1"/>
    <w:rsid w:val="00D91743"/>
    <w:rsid w:val="00D9211F"/>
    <w:rsid w:val="00D9233B"/>
    <w:rsid w:val="00D92C3F"/>
    <w:rsid w:val="00D95537"/>
    <w:rsid w:val="00D9742D"/>
    <w:rsid w:val="00DA0838"/>
    <w:rsid w:val="00DA1845"/>
    <w:rsid w:val="00DA1A6F"/>
    <w:rsid w:val="00DA2962"/>
    <w:rsid w:val="00DA33F1"/>
    <w:rsid w:val="00DA3C6B"/>
    <w:rsid w:val="00DA4130"/>
    <w:rsid w:val="00DA479B"/>
    <w:rsid w:val="00DA57F2"/>
    <w:rsid w:val="00DA5B17"/>
    <w:rsid w:val="00DA5C4B"/>
    <w:rsid w:val="00DA620F"/>
    <w:rsid w:val="00DA64C0"/>
    <w:rsid w:val="00DA69F3"/>
    <w:rsid w:val="00DB1DFF"/>
    <w:rsid w:val="00DB2CB7"/>
    <w:rsid w:val="00DB3138"/>
    <w:rsid w:val="00DB3442"/>
    <w:rsid w:val="00DB36EA"/>
    <w:rsid w:val="00DB39C6"/>
    <w:rsid w:val="00DB3B56"/>
    <w:rsid w:val="00DB4B4C"/>
    <w:rsid w:val="00DB54E2"/>
    <w:rsid w:val="00DB58EB"/>
    <w:rsid w:val="00DB5CF3"/>
    <w:rsid w:val="00DB7E1D"/>
    <w:rsid w:val="00DC3D74"/>
    <w:rsid w:val="00DC3DF5"/>
    <w:rsid w:val="00DC410F"/>
    <w:rsid w:val="00DC4A8B"/>
    <w:rsid w:val="00DC4D1A"/>
    <w:rsid w:val="00DC5199"/>
    <w:rsid w:val="00DC6713"/>
    <w:rsid w:val="00DC76B4"/>
    <w:rsid w:val="00DC792C"/>
    <w:rsid w:val="00DD0918"/>
    <w:rsid w:val="00DD0EAE"/>
    <w:rsid w:val="00DD1481"/>
    <w:rsid w:val="00DD16DC"/>
    <w:rsid w:val="00DD1E25"/>
    <w:rsid w:val="00DD26BA"/>
    <w:rsid w:val="00DD29ED"/>
    <w:rsid w:val="00DD2C88"/>
    <w:rsid w:val="00DD5850"/>
    <w:rsid w:val="00DD7559"/>
    <w:rsid w:val="00DE0C11"/>
    <w:rsid w:val="00DE0E2F"/>
    <w:rsid w:val="00DE1855"/>
    <w:rsid w:val="00DE287A"/>
    <w:rsid w:val="00DE3D63"/>
    <w:rsid w:val="00DE7EF0"/>
    <w:rsid w:val="00DF0774"/>
    <w:rsid w:val="00DF12A4"/>
    <w:rsid w:val="00DF1E4B"/>
    <w:rsid w:val="00DF2036"/>
    <w:rsid w:val="00DF34CB"/>
    <w:rsid w:val="00DF3944"/>
    <w:rsid w:val="00DF4276"/>
    <w:rsid w:val="00DF5808"/>
    <w:rsid w:val="00DF5886"/>
    <w:rsid w:val="00DF6CC7"/>
    <w:rsid w:val="00DF76AA"/>
    <w:rsid w:val="00E00148"/>
    <w:rsid w:val="00E00485"/>
    <w:rsid w:val="00E008DB"/>
    <w:rsid w:val="00E00EE1"/>
    <w:rsid w:val="00E01129"/>
    <w:rsid w:val="00E011B6"/>
    <w:rsid w:val="00E011CF"/>
    <w:rsid w:val="00E0153A"/>
    <w:rsid w:val="00E01C13"/>
    <w:rsid w:val="00E01D9E"/>
    <w:rsid w:val="00E025D7"/>
    <w:rsid w:val="00E027D0"/>
    <w:rsid w:val="00E03141"/>
    <w:rsid w:val="00E03458"/>
    <w:rsid w:val="00E03C75"/>
    <w:rsid w:val="00E04331"/>
    <w:rsid w:val="00E0523B"/>
    <w:rsid w:val="00E05D21"/>
    <w:rsid w:val="00E0635B"/>
    <w:rsid w:val="00E06CC4"/>
    <w:rsid w:val="00E0707A"/>
    <w:rsid w:val="00E134CB"/>
    <w:rsid w:val="00E15C4C"/>
    <w:rsid w:val="00E17FD1"/>
    <w:rsid w:val="00E202D5"/>
    <w:rsid w:val="00E20D67"/>
    <w:rsid w:val="00E21667"/>
    <w:rsid w:val="00E22697"/>
    <w:rsid w:val="00E23484"/>
    <w:rsid w:val="00E23A45"/>
    <w:rsid w:val="00E24A60"/>
    <w:rsid w:val="00E24C01"/>
    <w:rsid w:val="00E24C75"/>
    <w:rsid w:val="00E26947"/>
    <w:rsid w:val="00E3025A"/>
    <w:rsid w:val="00E3140C"/>
    <w:rsid w:val="00E32478"/>
    <w:rsid w:val="00E32944"/>
    <w:rsid w:val="00E3457F"/>
    <w:rsid w:val="00E34745"/>
    <w:rsid w:val="00E34EFA"/>
    <w:rsid w:val="00E3534A"/>
    <w:rsid w:val="00E35FCF"/>
    <w:rsid w:val="00E3722C"/>
    <w:rsid w:val="00E40A55"/>
    <w:rsid w:val="00E41344"/>
    <w:rsid w:val="00E444B6"/>
    <w:rsid w:val="00E44E6B"/>
    <w:rsid w:val="00E469FC"/>
    <w:rsid w:val="00E47842"/>
    <w:rsid w:val="00E5016B"/>
    <w:rsid w:val="00E5077D"/>
    <w:rsid w:val="00E50793"/>
    <w:rsid w:val="00E50AFD"/>
    <w:rsid w:val="00E5112E"/>
    <w:rsid w:val="00E52052"/>
    <w:rsid w:val="00E5278A"/>
    <w:rsid w:val="00E52C42"/>
    <w:rsid w:val="00E52D4B"/>
    <w:rsid w:val="00E5316D"/>
    <w:rsid w:val="00E53AB7"/>
    <w:rsid w:val="00E53CA5"/>
    <w:rsid w:val="00E54723"/>
    <w:rsid w:val="00E5596B"/>
    <w:rsid w:val="00E56B1A"/>
    <w:rsid w:val="00E5703D"/>
    <w:rsid w:val="00E57AD5"/>
    <w:rsid w:val="00E600B5"/>
    <w:rsid w:val="00E60AED"/>
    <w:rsid w:val="00E61F1A"/>
    <w:rsid w:val="00E63C67"/>
    <w:rsid w:val="00E6451E"/>
    <w:rsid w:val="00E64B9B"/>
    <w:rsid w:val="00E66B41"/>
    <w:rsid w:val="00E66ECF"/>
    <w:rsid w:val="00E7098B"/>
    <w:rsid w:val="00E709B5"/>
    <w:rsid w:val="00E7104B"/>
    <w:rsid w:val="00E71DC2"/>
    <w:rsid w:val="00E72700"/>
    <w:rsid w:val="00E74369"/>
    <w:rsid w:val="00E74914"/>
    <w:rsid w:val="00E74BD6"/>
    <w:rsid w:val="00E76363"/>
    <w:rsid w:val="00E77A07"/>
    <w:rsid w:val="00E81307"/>
    <w:rsid w:val="00E81A36"/>
    <w:rsid w:val="00E82013"/>
    <w:rsid w:val="00E82123"/>
    <w:rsid w:val="00E8370C"/>
    <w:rsid w:val="00E84B67"/>
    <w:rsid w:val="00E86A10"/>
    <w:rsid w:val="00E8714C"/>
    <w:rsid w:val="00E872C7"/>
    <w:rsid w:val="00E90C12"/>
    <w:rsid w:val="00E91298"/>
    <w:rsid w:val="00E91540"/>
    <w:rsid w:val="00E92BC2"/>
    <w:rsid w:val="00E9309C"/>
    <w:rsid w:val="00E931E1"/>
    <w:rsid w:val="00E93632"/>
    <w:rsid w:val="00E93917"/>
    <w:rsid w:val="00E96AEE"/>
    <w:rsid w:val="00E9738F"/>
    <w:rsid w:val="00E97F19"/>
    <w:rsid w:val="00EA05C4"/>
    <w:rsid w:val="00EA06B8"/>
    <w:rsid w:val="00EA085B"/>
    <w:rsid w:val="00EA2F79"/>
    <w:rsid w:val="00EA2FAB"/>
    <w:rsid w:val="00EA4538"/>
    <w:rsid w:val="00EA4789"/>
    <w:rsid w:val="00EA5CE9"/>
    <w:rsid w:val="00EA6760"/>
    <w:rsid w:val="00EB1808"/>
    <w:rsid w:val="00EB2F9D"/>
    <w:rsid w:val="00EB3FD7"/>
    <w:rsid w:val="00EB407E"/>
    <w:rsid w:val="00EB4295"/>
    <w:rsid w:val="00EB4F51"/>
    <w:rsid w:val="00EB558A"/>
    <w:rsid w:val="00EB5E43"/>
    <w:rsid w:val="00EB75BC"/>
    <w:rsid w:val="00EB7F6E"/>
    <w:rsid w:val="00EC00E3"/>
    <w:rsid w:val="00EC2256"/>
    <w:rsid w:val="00EC34B3"/>
    <w:rsid w:val="00EC36B9"/>
    <w:rsid w:val="00EC4274"/>
    <w:rsid w:val="00EC45F3"/>
    <w:rsid w:val="00EC4EBF"/>
    <w:rsid w:val="00EC50D6"/>
    <w:rsid w:val="00EC56F2"/>
    <w:rsid w:val="00EC614F"/>
    <w:rsid w:val="00EC67C2"/>
    <w:rsid w:val="00EC78AB"/>
    <w:rsid w:val="00ED053A"/>
    <w:rsid w:val="00ED08A4"/>
    <w:rsid w:val="00ED21B3"/>
    <w:rsid w:val="00ED24FF"/>
    <w:rsid w:val="00ED389B"/>
    <w:rsid w:val="00ED4081"/>
    <w:rsid w:val="00ED40AD"/>
    <w:rsid w:val="00ED42F7"/>
    <w:rsid w:val="00ED4AC9"/>
    <w:rsid w:val="00ED51DD"/>
    <w:rsid w:val="00ED6D3D"/>
    <w:rsid w:val="00ED70B8"/>
    <w:rsid w:val="00ED7490"/>
    <w:rsid w:val="00ED7A87"/>
    <w:rsid w:val="00EE05EF"/>
    <w:rsid w:val="00EE0A83"/>
    <w:rsid w:val="00EE0C26"/>
    <w:rsid w:val="00EE0D6E"/>
    <w:rsid w:val="00EE172C"/>
    <w:rsid w:val="00EE19C5"/>
    <w:rsid w:val="00EE5AA2"/>
    <w:rsid w:val="00EE5BB1"/>
    <w:rsid w:val="00EE5E22"/>
    <w:rsid w:val="00EE6455"/>
    <w:rsid w:val="00EE6F1D"/>
    <w:rsid w:val="00EF0233"/>
    <w:rsid w:val="00EF0752"/>
    <w:rsid w:val="00EF313D"/>
    <w:rsid w:val="00EF3A9D"/>
    <w:rsid w:val="00EF467B"/>
    <w:rsid w:val="00EF72EB"/>
    <w:rsid w:val="00F00EAF"/>
    <w:rsid w:val="00F0224C"/>
    <w:rsid w:val="00F029D1"/>
    <w:rsid w:val="00F03AF0"/>
    <w:rsid w:val="00F03DCB"/>
    <w:rsid w:val="00F04130"/>
    <w:rsid w:val="00F05A79"/>
    <w:rsid w:val="00F05C97"/>
    <w:rsid w:val="00F05FE7"/>
    <w:rsid w:val="00F06625"/>
    <w:rsid w:val="00F07EC4"/>
    <w:rsid w:val="00F11DF1"/>
    <w:rsid w:val="00F13684"/>
    <w:rsid w:val="00F13C6B"/>
    <w:rsid w:val="00F14BA1"/>
    <w:rsid w:val="00F14CB3"/>
    <w:rsid w:val="00F15333"/>
    <w:rsid w:val="00F16459"/>
    <w:rsid w:val="00F16DF3"/>
    <w:rsid w:val="00F21416"/>
    <w:rsid w:val="00F2328C"/>
    <w:rsid w:val="00F2409C"/>
    <w:rsid w:val="00F24A39"/>
    <w:rsid w:val="00F24F5E"/>
    <w:rsid w:val="00F2531B"/>
    <w:rsid w:val="00F258EE"/>
    <w:rsid w:val="00F25DC0"/>
    <w:rsid w:val="00F30C4F"/>
    <w:rsid w:val="00F3249B"/>
    <w:rsid w:val="00F33D6C"/>
    <w:rsid w:val="00F36C7B"/>
    <w:rsid w:val="00F37733"/>
    <w:rsid w:val="00F37A16"/>
    <w:rsid w:val="00F404AA"/>
    <w:rsid w:val="00F40A6C"/>
    <w:rsid w:val="00F43F52"/>
    <w:rsid w:val="00F444B7"/>
    <w:rsid w:val="00F4578E"/>
    <w:rsid w:val="00F4586A"/>
    <w:rsid w:val="00F45DBF"/>
    <w:rsid w:val="00F46C11"/>
    <w:rsid w:val="00F471DC"/>
    <w:rsid w:val="00F51191"/>
    <w:rsid w:val="00F51415"/>
    <w:rsid w:val="00F514F4"/>
    <w:rsid w:val="00F52068"/>
    <w:rsid w:val="00F5287D"/>
    <w:rsid w:val="00F52971"/>
    <w:rsid w:val="00F535B3"/>
    <w:rsid w:val="00F53631"/>
    <w:rsid w:val="00F538D6"/>
    <w:rsid w:val="00F538FC"/>
    <w:rsid w:val="00F53AED"/>
    <w:rsid w:val="00F53D30"/>
    <w:rsid w:val="00F55317"/>
    <w:rsid w:val="00F554AB"/>
    <w:rsid w:val="00F56C95"/>
    <w:rsid w:val="00F57C11"/>
    <w:rsid w:val="00F57D0D"/>
    <w:rsid w:val="00F62D3A"/>
    <w:rsid w:val="00F63680"/>
    <w:rsid w:val="00F65489"/>
    <w:rsid w:val="00F66690"/>
    <w:rsid w:val="00F67580"/>
    <w:rsid w:val="00F675BA"/>
    <w:rsid w:val="00F67FFA"/>
    <w:rsid w:val="00F7171E"/>
    <w:rsid w:val="00F71AF2"/>
    <w:rsid w:val="00F71F25"/>
    <w:rsid w:val="00F727D8"/>
    <w:rsid w:val="00F72F81"/>
    <w:rsid w:val="00F7603A"/>
    <w:rsid w:val="00F7614D"/>
    <w:rsid w:val="00F76CB1"/>
    <w:rsid w:val="00F76E73"/>
    <w:rsid w:val="00F77AEC"/>
    <w:rsid w:val="00F80D1F"/>
    <w:rsid w:val="00F820BA"/>
    <w:rsid w:val="00F83742"/>
    <w:rsid w:val="00F83FD2"/>
    <w:rsid w:val="00F854B5"/>
    <w:rsid w:val="00F860B5"/>
    <w:rsid w:val="00F865F9"/>
    <w:rsid w:val="00F86896"/>
    <w:rsid w:val="00F86B57"/>
    <w:rsid w:val="00F86FCF"/>
    <w:rsid w:val="00F923C9"/>
    <w:rsid w:val="00F92944"/>
    <w:rsid w:val="00F92DEB"/>
    <w:rsid w:val="00F93001"/>
    <w:rsid w:val="00F95890"/>
    <w:rsid w:val="00F961D6"/>
    <w:rsid w:val="00F96397"/>
    <w:rsid w:val="00F96AC0"/>
    <w:rsid w:val="00F96EB2"/>
    <w:rsid w:val="00FA1188"/>
    <w:rsid w:val="00FA5535"/>
    <w:rsid w:val="00FA56E0"/>
    <w:rsid w:val="00FA60F6"/>
    <w:rsid w:val="00FA75AF"/>
    <w:rsid w:val="00FA7DCC"/>
    <w:rsid w:val="00FB0CFD"/>
    <w:rsid w:val="00FB10EB"/>
    <w:rsid w:val="00FB17B4"/>
    <w:rsid w:val="00FB186B"/>
    <w:rsid w:val="00FB3180"/>
    <w:rsid w:val="00FB32C6"/>
    <w:rsid w:val="00FB36D8"/>
    <w:rsid w:val="00FB42A5"/>
    <w:rsid w:val="00FB468E"/>
    <w:rsid w:val="00FB4E05"/>
    <w:rsid w:val="00FB548E"/>
    <w:rsid w:val="00FB5C25"/>
    <w:rsid w:val="00FB5D39"/>
    <w:rsid w:val="00FB667E"/>
    <w:rsid w:val="00FB75A6"/>
    <w:rsid w:val="00FB7686"/>
    <w:rsid w:val="00FC127A"/>
    <w:rsid w:val="00FC3B1F"/>
    <w:rsid w:val="00FC3CBD"/>
    <w:rsid w:val="00FC5816"/>
    <w:rsid w:val="00FC5975"/>
    <w:rsid w:val="00FC5E05"/>
    <w:rsid w:val="00FC5E2E"/>
    <w:rsid w:val="00FC6F81"/>
    <w:rsid w:val="00FD0396"/>
    <w:rsid w:val="00FD1A7A"/>
    <w:rsid w:val="00FD3A22"/>
    <w:rsid w:val="00FD4EE9"/>
    <w:rsid w:val="00FD5E0C"/>
    <w:rsid w:val="00FD69CE"/>
    <w:rsid w:val="00FE0B24"/>
    <w:rsid w:val="00FE1218"/>
    <w:rsid w:val="00FE1446"/>
    <w:rsid w:val="00FE15F9"/>
    <w:rsid w:val="00FE24D8"/>
    <w:rsid w:val="00FE2A9B"/>
    <w:rsid w:val="00FE2D6D"/>
    <w:rsid w:val="00FE402D"/>
    <w:rsid w:val="00FE435F"/>
    <w:rsid w:val="00FE436E"/>
    <w:rsid w:val="00FE4C1F"/>
    <w:rsid w:val="00FE4DBF"/>
    <w:rsid w:val="00FE602F"/>
    <w:rsid w:val="00FE6A93"/>
    <w:rsid w:val="00FE7EE5"/>
    <w:rsid w:val="00FF1F44"/>
    <w:rsid w:val="00FF1F7B"/>
    <w:rsid w:val="00FF3AC6"/>
    <w:rsid w:val="00FF3E5A"/>
    <w:rsid w:val="00FF4625"/>
    <w:rsid w:val="00FF5BD1"/>
    <w:rsid w:val="00FF6D53"/>
    <w:rsid w:val="00FF7083"/>
    <w:rsid w:val="00FF7884"/>
    <w:rsid w:val="00FF7B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823DF"/>
  <w15:docId w15:val="{83B74CC6-2DF5-442C-8600-83F9A27A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31"/>
  </w:style>
  <w:style w:type="paragraph" w:styleId="Heading1">
    <w:name w:val="heading 1"/>
    <w:basedOn w:val="Normal"/>
    <w:next w:val="Normal"/>
    <w:link w:val="Heading1Char"/>
    <w:uiPriority w:val="9"/>
    <w:qFormat/>
    <w:rsid w:val="001D7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B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8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4A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B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84B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84B6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248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F7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08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8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087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31FDE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694A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777E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645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72"/>
  </w:style>
  <w:style w:type="paragraph" w:styleId="Footer">
    <w:name w:val="footer"/>
    <w:basedOn w:val="Normal"/>
    <w:link w:val="Foot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72"/>
  </w:style>
  <w:style w:type="character" w:styleId="LineNumber">
    <w:name w:val="line number"/>
    <w:basedOn w:val="DefaultParagraphFont"/>
    <w:uiPriority w:val="99"/>
    <w:semiHidden/>
    <w:unhideWhenUsed/>
    <w:rsid w:val="007B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a6b06717698d3b10cbbb138282bec44d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9080ad0821ab7248d2e56388d4c4c1b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0C3230-EC62-4230-8EB0-7FF22F8CFA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07D906E-850C-4012-8CE9-886B8574C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EB776EA-EA9C-4A60-8140-A75CE261261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54CA7D7-80FF-4173-B88D-843F04F4122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Vijayakumar A478</cp:lastModifiedBy>
  <cp:revision>10</cp:revision>
  <cp:lastPrinted>2021-01-06T11:29:00Z</cp:lastPrinted>
  <dcterms:created xsi:type="dcterms:W3CDTF">2021-08-04T01:04:00Z</dcterms:created>
  <dcterms:modified xsi:type="dcterms:W3CDTF">2021-08-04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ZOTERO_PREF_1">
    <vt:lpwstr>&lt;data data-version="3" zotero-version="5.0.96.2"&gt;&lt;session id="VgmEmSvs"/&gt;&lt;style id="http://www.zotero.org/styles/vancouver" locale="en-GB" hasBibliography="1" bibliographyStyleHasBeenSet="1"/&gt;&lt;prefs&gt;&lt;pref name="fieldType" value="Field"/&gt;&lt;pref name="automa</vt:lpwstr>
  </property>
</Properties>
</file>